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B4552A" w14:textId="1B52BAC2" w:rsidR="00227F0D" w:rsidRPr="00E0280F" w:rsidRDefault="00227F0D" w:rsidP="00E0280F">
      <w:pPr>
        <w:rPr>
          <w:rFonts w:ascii="Courier" w:hAnsi="Courier"/>
          <w:sz w:val="16"/>
          <w:szCs w:val="16"/>
        </w:rPr>
      </w:pPr>
    </w:p>
    <w:p w14:paraId="037C468E" w14:textId="77777777" w:rsidR="008D3A60" w:rsidRPr="00E0280F" w:rsidRDefault="008D3A60" w:rsidP="00E0280F">
      <w:pPr>
        <w:spacing w:line="360" w:lineRule="auto"/>
        <w:rPr>
          <w:rFonts w:ascii="Courier" w:hAnsi="Courier"/>
          <w:sz w:val="16"/>
          <w:szCs w:val="16"/>
        </w:rPr>
      </w:pPr>
      <w:r w:rsidRPr="00E0280F">
        <w:rPr>
          <w:rFonts w:ascii="Courier" w:hAnsi="Courier"/>
          <w:sz w:val="16"/>
          <w:szCs w:val="16"/>
        </w:rPr>
        <w:tab/>
        <w:t xml:space="preserve">Supplementary table 2 continues. Uncorrected “p” distances for the </w:t>
      </w:r>
      <w:proofErr w:type="spellStart"/>
      <w:r w:rsidRPr="00E0280F">
        <w:rPr>
          <w:rFonts w:ascii="Courier" w:hAnsi="Courier"/>
          <w:sz w:val="16"/>
          <w:szCs w:val="16"/>
        </w:rPr>
        <w:t>cyt</w:t>
      </w:r>
      <w:proofErr w:type="spellEnd"/>
      <w:r w:rsidRPr="00E0280F">
        <w:rPr>
          <w:rFonts w:ascii="Courier" w:hAnsi="Courier"/>
          <w:sz w:val="16"/>
          <w:szCs w:val="16"/>
        </w:rPr>
        <w:t xml:space="preserve"> </w:t>
      </w:r>
      <w:r w:rsidRPr="00E0280F">
        <w:rPr>
          <w:rFonts w:ascii="Courier" w:hAnsi="Courier"/>
          <w:i/>
          <w:sz w:val="16"/>
          <w:szCs w:val="16"/>
        </w:rPr>
        <w:t xml:space="preserve">b </w:t>
      </w:r>
      <w:r w:rsidRPr="00E0280F">
        <w:rPr>
          <w:rFonts w:ascii="Courier" w:hAnsi="Courier"/>
          <w:sz w:val="16"/>
          <w:szCs w:val="16"/>
        </w:rPr>
        <w:t xml:space="preserve">for the </w:t>
      </w:r>
      <w:proofErr w:type="spellStart"/>
      <w:r w:rsidRPr="00E0280F">
        <w:rPr>
          <w:rFonts w:ascii="Courier" w:hAnsi="Courier"/>
          <w:i/>
          <w:sz w:val="16"/>
          <w:szCs w:val="16"/>
        </w:rPr>
        <w:t>Duberria</w:t>
      </w:r>
      <w:proofErr w:type="spellEnd"/>
      <w:r w:rsidRPr="00E0280F">
        <w:rPr>
          <w:rFonts w:ascii="Courier" w:hAnsi="Courier"/>
          <w:i/>
          <w:sz w:val="16"/>
          <w:szCs w:val="16"/>
        </w:rPr>
        <w:t xml:space="preserve"> </w:t>
      </w:r>
      <w:proofErr w:type="spellStart"/>
      <w:r w:rsidRPr="00E0280F">
        <w:rPr>
          <w:rFonts w:ascii="Courier" w:hAnsi="Courier"/>
          <w:i/>
          <w:sz w:val="16"/>
          <w:szCs w:val="16"/>
        </w:rPr>
        <w:t>lutrix</w:t>
      </w:r>
      <w:proofErr w:type="spellEnd"/>
      <w:r w:rsidRPr="00E0280F">
        <w:rPr>
          <w:rFonts w:ascii="Courier" w:hAnsi="Courier"/>
          <w:i/>
          <w:sz w:val="16"/>
          <w:szCs w:val="16"/>
        </w:rPr>
        <w:t xml:space="preserve"> </w:t>
      </w:r>
      <w:proofErr w:type="spellStart"/>
      <w:r w:rsidRPr="00E0280F">
        <w:rPr>
          <w:rFonts w:ascii="Courier" w:hAnsi="Courier"/>
          <w:i/>
          <w:sz w:val="16"/>
          <w:szCs w:val="16"/>
        </w:rPr>
        <w:t>lutrix</w:t>
      </w:r>
      <w:proofErr w:type="spellEnd"/>
      <w:r w:rsidRPr="00E0280F">
        <w:rPr>
          <w:rFonts w:ascii="Courier" w:hAnsi="Courier"/>
          <w:sz w:val="16"/>
          <w:szCs w:val="16"/>
        </w:rPr>
        <w:t xml:space="preserve"> sampled during the present study. </w:t>
      </w:r>
    </w:p>
    <w:p w14:paraId="51AB6F6E" w14:textId="77777777" w:rsidR="008D3A60" w:rsidRPr="00E0280F" w:rsidRDefault="008D3A60" w:rsidP="00E0280F">
      <w:pPr>
        <w:rPr>
          <w:rFonts w:ascii="Courier" w:hAnsi="Courier"/>
          <w:sz w:val="16"/>
          <w:szCs w:val="16"/>
        </w:rPr>
      </w:pPr>
    </w:p>
    <w:p w14:paraId="38DEB17E" w14:textId="77777777" w:rsidR="008D3A60" w:rsidRPr="00E0280F" w:rsidRDefault="008D3A60" w:rsidP="00E0280F">
      <w:pPr>
        <w:pBdr>
          <w:top w:val="single" w:sz="4" w:space="1" w:color="auto"/>
          <w:bottom w:val="single" w:sz="4" w:space="1" w:color="auto"/>
        </w:pBd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 1        2        3        4        5        6        7        8</w:t>
      </w:r>
    </w:p>
    <w:p w14:paraId="524C032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1 </w:t>
      </w:r>
      <w:proofErr w:type="spellStart"/>
      <w:r w:rsidRPr="00E0280F">
        <w:rPr>
          <w:rFonts w:ascii="Courier" w:hAnsi="Courier"/>
          <w:sz w:val="12"/>
          <w:szCs w:val="12"/>
        </w:rPr>
        <w:t>A.mltmclts</w:t>
      </w:r>
      <w:proofErr w:type="spellEnd"/>
      <w:r w:rsidRPr="00E0280F">
        <w:rPr>
          <w:rFonts w:ascii="Courier" w:hAnsi="Courier"/>
          <w:sz w:val="12"/>
          <w:szCs w:val="12"/>
        </w:rPr>
        <w:t xml:space="preserve">            -</w:t>
      </w:r>
    </w:p>
    <w:p w14:paraId="49216A2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2 </w:t>
      </w:r>
      <w:proofErr w:type="spellStart"/>
      <w:r w:rsidRPr="00E0280F">
        <w:rPr>
          <w:rFonts w:ascii="Courier" w:hAnsi="Courier"/>
          <w:sz w:val="12"/>
          <w:szCs w:val="12"/>
        </w:rPr>
        <w:t>D.vivax</w:t>
      </w:r>
      <w:proofErr w:type="spellEnd"/>
      <w:r w:rsidRPr="00E0280F">
        <w:rPr>
          <w:rFonts w:ascii="Courier" w:hAnsi="Courier"/>
          <w:sz w:val="12"/>
          <w:szCs w:val="12"/>
        </w:rPr>
        <w:t xml:space="preserve">         0.17869        -</w:t>
      </w:r>
    </w:p>
    <w:p w14:paraId="21F2072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3 </w:t>
      </w:r>
      <w:proofErr w:type="spellStart"/>
      <w:r w:rsidRPr="00E0280F">
        <w:rPr>
          <w:rFonts w:ascii="Courier" w:hAnsi="Courier"/>
          <w:sz w:val="12"/>
          <w:szCs w:val="12"/>
        </w:rPr>
        <w:t>D.variegata</w:t>
      </w:r>
      <w:proofErr w:type="spellEnd"/>
      <w:r w:rsidRPr="00E0280F">
        <w:rPr>
          <w:rFonts w:ascii="Courier" w:hAnsi="Courier"/>
          <w:sz w:val="12"/>
          <w:szCs w:val="12"/>
        </w:rPr>
        <w:t xml:space="preserve">     0.18377  0.20447        -</w:t>
      </w:r>
    </w:p>
    <w:p w14:paraId="5D082FD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4 Agulhas1        0.18689  0.20000  0.09774        -</w:t>
      </w:r>
    </w:p>
    <w:p w14:paraId="1E2117F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5 Agulhas2        0.18197  0.19836  0.09262  0.00492        -</w:t>
      </w:r>
    </w:p>
    <w:p w14:paraId="76A0262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6 Agulhas3        0.18689  0.20000  0.09774  0.00000  0.00492        -</w:t>
      </w:r>
    </w:p>
    <w:p w14:paraId="78E5A44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7 Ashton1         0.18361  0.19836  0.09262  0.00492  0.00328  0.00492        -</w:t>
      </w:r>
    </w:p>
    <w:p w14:paraId="1CDD05E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8 Ashton2         0.18361  0.19836  0.09262  0.00492  0.00328  0.00492  0.00000        -</w:t>
      </w:r>
    </w:p>
    <w:p w14:paraId="66381FF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9 Ashton3         0.18395  0.19875  0.09101  0.00492  0.00328  0.00492  0.00000  0.00000</w:t>
      </w:r>
    </w:p>
    <w:p w14:paraId="1230528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0 Ashton4         0.18361  0.19836  0.09262  0.00492  0.00328  0.00492  0.00000  0.00000</w:t>
      </w:r>
    </w:p>
    <w:p w14:paraId="62D9E2A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1 Ashton5         0.18361  0.19836  0.09262  0.00492  0.00328  0.00492  0.00000  0.00000</w:t>
      </w:r>
    </w:p>
    <w:p w14:paraId="5BD9C91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2 Ashton6         0.18361  0.19836  0.09262  0.00492  0.00328  0.00492  0.00000  0.00000</w:t>
      </w:r>
    </w:p>
    <w:p w14:paraId="4D041A5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3 Ashton7         0.18361  0.19836  0.09262  0.00492  0.00328  0.00492  0.00000  0.00000</w:t>
      </w:r>
    </w:p>
    <w:p w14:paraId="31739B8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4 Ashton8         0.18361  0.19836  0.09262  0.00492  0.00328  0.00492  0.00000  0.00000</w:t>
      </w:r>
    </w:p>
    <w:p w14:paraId="3B216F2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5 Bergvliet1      0.18525  0.20000  0.10638  0.02131  0.02295  0.02131  0.02295  0.02295</w:t>
      </w:r>
    </w:p>
    <w:p w14:paraId="0CB28D2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6 Bredasdorp1     0.18361  0.20000  0.09427  0.00328  0.00164  0.00328  0.00164  0.00164</w:t>
      </w:r>
    </w:p>
    <w:p w14:paraId="38DDE46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Caledon1        0.18705  0.20021  0.09786  0.00328  0.00492  0.00328  0.00492  0.00492</w:t>
      </w:r>
    </w:p>
    <w:p w14:paraId="339088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Entabeni1       0.18525  0.20164  0.10652  0.06066  0.06066  0.06066  0.06066  0.06066</w:t>
      </w:r>
    </w:p>
    <w:p w14:paraId="4ADC25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9 Flakkenberg1    0.18525  0.20000  0.10638  0.02131  0.02295  0.02131  0.02295  0.02295</w:t>
      </w:r>
    </w:p>
    <w:p w14:paraId="7A86D0C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Genadendal1     0.18689  0.19672  0.09767  0.00328  0.00492  0.00328  0.00492  0.00492</w:t>
      </w:r>
    </w:p>
    <w:p w14:paraId="2104F0D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Grahamnstown1   0.19016  0.20164  0.10290  0.01148  0.01311  0.01148  0.01311  0.01311</w:t>
      </w:r>
    </w:p>
    <w:p w14:paraId="5598FE2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Greyton1        0.18689  0.19672  0.09767  0.00328  0.00492  0.00328  0.00492  0.00492</w:t>
      </w:r>
    </w:p>
    <w:p w14:paraId="695B6DB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Greyton2        0.18689  0.19672  0.09767  0.00328  0.00492  0.00328  0.00492  0.00492</w:t>
      </w:r>
    </w:p>
    <w:p w14:paraId="738D0B3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Greyton3        0.18689  0.19672  0.09767  0.00328  0.00492  0.00328  0.00492  0.00492</w:t>
      </w:r>
    </w:p>
    <w:p w14:paraId="04F492A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Herbertsdale1   0.18361  0.20000  0.09427  0.00328  0.00164  0.00328  0.00164  0.00164</w:t>
      </w:r>
    </w:p>
    <w:p w14:paraId="35ABD23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HighWaters1     0.17869  0.19672  0.09625  0.03443  0.03115  0.03443  0.03443  0.03443</w:t>
      </w:r>
    </w:p>
    <w:p w14:paraId="1BAB3F0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27 HopeFountain1   0.19016  0.20164  0.10290  0.01148  0.01311  0.01148  0.01311  0.01311</w:t>
      </w:r>
    </w:p>
    <w:p w14:paraId="139D9CE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Humansdorp1     0.18689  0.19672  0.09949  0.00656  0.00820  0.00656  0.00820  0.00820</w:t>
      </w:r>
    </w:p>
    <w:p w14:paraId="2098131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Jacobsbaai1     0.18689  0.19672  0.09767  0.00328  0.00492  0.00328  0.00492  0.00492</w:t>
      </w:r>
    </w:p>
    <w:p w14:paraId="052151C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irstenbosch1   0.18525  0.20000  0.10638  0.02131  0.02295  0.02131  0.02295  0.02295</w:t>
      </w:r>
    </w:p>
    <w:p w14:paraId="6A4AA21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irstenbosch2   0.18525  0.20000  0.10638  0.02131  0.02295  0.02131  0.02295  0.02295</w:t>
      </w:r>
    </w:p>
    <w:p w14:paraId="4C386C8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irstenbosch3   0.18525  0.20000  0.10638  0.02131  0.02295  0.02131  0.02295  0.02295</w:t>
      </w:r>
    </w:p>
    <w:p w14:paraId="2BA81E4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leinmond1      0.18525  0.19836  0.09938  0.00492  0.00656  0.00492  0.00656  0.00656</w:t>
      </w:r>
    </w:p>
    <w:p w14:paraId="6B9F77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lipheuwel1     0.18525  0.20000  0.10638  0.02131  0.02295  0.02131  0.02295  0.02295</w:t>
      </w:r>
    </w:p>
    <w:p w14:paraId="5FA7B41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lipheuwel2     0.18525  0.20000  0.10638  0.02131  0.02295  0.02131  0.02295  0.02295</w:t>
      </w:r>
    </w:p>
    <w:p w14:paraId="3FB5E74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Kokstad1        0.17869  0.20000  0.09624  0.03770  0.03443  0.03770  0.03770  0.03770</w:t>
      </w:r>
    </w:p>
    <w:p w14:paraId="407726E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Kokstad2        0.17869  0.20000  0.09624  0.03770  0.03443  0.03770  0.03770  0.03770</w:t>
      </w:r>
    </w:p>
    <w:p w14:paraId="361B382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Kokstad3        0.18033  0.19836  0.09453  0.03607  0.03279  0.03607  0.03607  0.03607</w:t>
      </w:r>
    </w:p>
    <w:p w14:paraId="4D46867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Kokstad4        0.17869  0.20000  0.09624  0.03770  0.03443  0.03770  0.03770  0.03770</w:t>
      </w:r>
    </w:p>
    <w:p w14:paraId="25A1499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Kokstad5        0.17869  0.20000  0.09624  0.03770  0.03443  0.03770  0.03770  0.03770</w:t>
      </w:r>
    </w:p>
    <w:p w14:paraId="3790EED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0.17869  0.19836  0.09454  0.03443  0.03115  0.03443  0.03443  0.03443</w:t>
      </w:r>
    </w:p>
    <w:p w14:paraId="4E275E6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17869  0.20000  0.09624  0.03770  0.03443  0.03770  0.03770  0.03770</w:t>
      </w:r>
    </w:p>
    <w:p w14:paraId="575EA83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Kraaifontein1   0.18361  0.20164  0.10473  0.02295  0.02459  0.02295  0.02459  0.02459</w:t>
      </w:r>
    </w:p>
    <w:p w14:paraId="6568CC7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17869  0.19836  0.09454  0.03443  0.03115  0.03443  0.03443  0.03443</w:t>
      </w:r>
    </w:p>
    <w:p w14:paraId="0078630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18852  0.19836  0.09764  0.00492  0.00656  0.00492  0.00656  0.00656</w:t>
      </w:r>
    </w:p>
    <w:p w14:paraId="257A96D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18525  0.20000  0.09598  0.00328  0.00328  0.00328  0.00328  0.00328</w:t>
      </w:r>
    </w:p>
    <w:p w14:paraId="6AF9BDE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18525  0.19836  0.09948  0.00492  0.00656  0.00492  0.00656  0.00656</w:t>
      </w:r>
    </w:p>
    <w:p w14:paraId="09F624D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18689  0.20000  0.09773  0.00328  0.00492  0.00328  0.00492  0.00492</w:t>
      </w:r>
    </w:p>
    <w:p w14:paraId="42EF071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18852  0.20000  0.09780  0.00656  0.00820  0.00656  0.00492  0.00492</w:t>
      </w:r>
    </w:p>
    <w:p w14:paraId="66F0F5A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18689  0.20000  0.09773  0.00328  0.00492  0.00328  0.00492  0.00492</w:t>
      </w:r>
    </w:p>
    <w:p w14:paraId="450C9C6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Napier6         0.18689  0.20000  0.09773  0.00328  0.00492  0.00328  0.00492  0.00492</w:t>
      </w:r>
    </w:p>
    <w:p w14:paraId="0FD9C12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19180  0.20328  0.10291  0.00984  0.01148  0.00984  0.01148  0.01148</w:t>
      </w:r>
    </w:p>
    <w:p w14:paraId="2FD336C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18525  0.20164  0.09600  0.00492  0.00328  0.00492  0.00328  0.00328</w:t>
      </w:r>
    </w:p>
    <w:p w14:paraId="54E8583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18361  0.19508  0.09784  0.00820  0.00984  0.00820  0.00984  0.00984</w:t>
      </w:r>
    </w:p>
    <w:p w14:paraId="708C0D9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17869  0.19836  0.09454  0.03443  0.03115  0.03443  0.03443  0.03443</w:t>
      </w:r>
    </w:p>
    <w:p w14:paraId="47F33A9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18689  0.19672  0.09767  0.00328  0.00492  0.00328  0.00492  0.00492</w:t>
      </w:r>
    </w:p>
    <w:p w14:paraId="591C9F8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18525  0.19836  0.09938  0.00492  0.00656  0.00492  0.00656  0.00656</w:t>
      </w:r>
    </w:p>
    <w:p w14:paraId="3A20FFF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18689  0.20000  0.09773  0.00328  0.00492  0.00328  0.00492  0.00492</w:t>
      </w:r>
    </w:p>
    <w:p w14:paraId="1F08A59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59 PringleBay4     0.18525  0.19836  0.09938  0.00492  0.00656  0.00492  0.00656  0.00656</w:t>
      </w:r>
    </w:p>
    <w:p w14:paraId="29C532D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18689  0.19180  0.09628  0.03934  0.03607  0.03934  0.03934  0.03934</w:t>
      </w:r>
    </w:p>
    <w:p w14:paraId="0D3B9F7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18525  0.19344  0.09793  0.04098  0.03770  0.04098  0.04098  0.04098</w:t>
      </w:r>
    </w:p>
    <w:p w14:paraId="4362929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18852  0.19672  0.09594  0.00492  0.00656  0.00492  0.00656  0.00656</w:t>
      </w:r>
    </w:p>
    <w:p w14:paraId="379F9C2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18525  0.20000  0.10638  0.02131  0.02295  0.02131  0.02295  0.02295</w:t>
      </w:r>
    </w:p>
    <w:p w14:paraId="01374FF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18525  0.20000  0.10638  0.02131  0.02295  0.02131  0.02295  0.02295</w:t>
      </w:r>
    </w:p>
    <w:p w14:paraId="420302C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18525  0.20000  0.10638  0.02131  0.02295  0.02131  0.02295  0.02295</w:t>
      </w:r>
    </w:p>
    <w:p w14:paraId="088F776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18525  0.20000  0.10638  0.02131  0.02295  0.02131  0.02295  0.02295</w:t>
      </w:r>
    </w:p>
    <w:p w14:paraId="02E44BD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18525  0.20000  0.10638  0.02131  0.02295  0.02131  0.02295  0.02295</w:t>
      </w:r>
    </w:p>
    <w:p w14:paraId="0B3E2B0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18525  0.20000  0.10638  0.02131  0.02295  0.02131  0.02295  0.02295</w:t>
      </w:r>
    </w:p>
    <w:p w14:paraId="6B05A70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18689  0.20164  0.10803  0.02295  0.02459  0.02295  0.02459  0.02459</w:t>
      </w:r>
    </w:p>
    <w:p w14:paraId="52E58F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18525  0.20000  0.10638  0.02131  0.02295  0.02131  0.02295  0.02295</w:t>
      </w:r>
    </w:p>
    <w:p w14:paraId="4BB3762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18525  0.20000  0.10638  0.02131  0.02295  0.02131  0.02295  0.02295</w:t>
      </w:r>
    </w:p>
    <w:p w14:paraId="3EC8EC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18525  0.20000  0.10638  0.02131  0.02295  0.02131  0.02295  0.02295</w:t>
      </w:r>
    </w:p>
    <w:p w14:paraId="3D276EA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18525  0.20000  0.10638  0.02131  0.02295  0.02131  0.02295  0.02295</w:t>
      </w:r>
    </w:p>
    <w:p w14:paraId="2CCDEF6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18525  0.20000  0.10638  0.02131  0.02295  0.02131  0.02295  0.02295</w:t>
      </w:r>
    </w:p>
    <w:p w14:paraId="7366860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18361  0.20000  0.09427  0.00328  0.00164  0.00328  0.00164  0.00164</w:t>
      </w:r>
    </w:p>
    <w:p w14:paraId="3F31AB0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18689  0.19672  0.09767  0.00328  0.00492  0.00328  0.00492  0.00492</w:t>
      </w:r>
    </w:p>
    <w:p w14:paraId="6F7B847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18197  0.19836  0.09262  0.00492  0.00000  0.00492  0.00328  0.00328</w:t>
      </w:r>
    </w:p>
    <w:p w14:paraId="709576E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18197  0.19836  0.09262  0.00492  0.00000  0.00492  0.00328  0.00328</w:t>
      </w:r>
    </w:p>
    <w:p w14:paraId="3100A78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18361  0.20000  0.09427  0.00328  0.00164  0.00328  0.00164  0.00164</w:t>
      </w:r>
    </w:p>
    <w:p w14:paraId="0127FE3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18197  0.19836  0.09262  0.00492  0.00000  0.00492  0.00328  0.00328</w:t>
      </w:r>
    </w:p>
    <w:p w14:paraId="7650A72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18197  0.19836  0.09262  0.00492  0.00000  0.00492  0.00328  0.00328</w:t>
      </w:r>
    </w:p>
    <w:p w14:paraId="0F2A345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18197  0.19836  0.09262  0.00492  0.00000  0.00492  0.00328  0.00328</w:t>
      </w:r>
    </w:p>
    <w:p w14:paraId="61273F5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18525  0.20000  0.10638  0.02131  0.02295  0.02131  0.02295  0.02295</w:t>
      </w:r>
    </w:p>
    <w:p w14:paraId="39B5632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9180  0.20492  0.12705  0.10000  0.09508  0.10000  0.09836  0.09836</w:t>
      </w:r>
    </w:p>
    <w:p w14:paraId="7EAA207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18689  0.19672  0.09767  0.00328  0.00492  0.00328  0.00492  0.00492</w:t>
      </w:r>
    </w:p>
    <w:p w14:paraId="5FAB754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18689  0.19672  0.09767  0.00328  0.00492  0.00328  0.00492  0.00492</w:t>
      </w:r>
    </w:p>
    <w:p w14:paraId="4FBE0F2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18689  0.19672  0.09767  0.00328  0.00492  0.00328  0.00492  0.00492</w:t>
      </w:r>
    </w:p>
    <w:p w14:paraId="49587BD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18689  0.19672  0.09767  0.00328  0.00492  0.00328  0.00492  0.00492</w:t>
      </w:r>
    </w:p>
    <w:p w14:paraId="6294198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18689  0.19672  0.09767  0.00328  0.00492  0.00328  0.00492  0.00492</w:t>
      </w:r>
    </w:p>
    <w:p w14:paraId="66A37CB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18689  0.20164  0.10468  0.06393  0.06393  0.06393  0.06393  0.06393</w:t>
      </w:r>
    </w:p>
    <w:p w14:paraId="28F49FA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91 Kenya1          0.19344  0.19672  0.12373  0.09016  0.08689  0.09016  0.08689  0.08689</w:t>
      </w:r>
    </w:p>
    <w:p w14:paraId="4B9D5FF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18052  0.20273  0.09182  0.00894  0.01123  0.00894  0.00896  0.00896</w:t>
      </w:r>
    </w:p>
    <w:p w14:paraId="6F78986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07C387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388EB67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55FA1A5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 9       10       11       12       13       14       15       16</w:t>
      </w:r>
    </w:p>
    <w:p w14:paraId="76D25D1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9 Ashton3               -</w:t>
      </w:r>
    </w:p>
    <w:p w14:paraId="7F4B20F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0 Ashton4         0.00000        -</w:t>
      </w:r>
    </w:p>
    <w:p w14:paraId="003D62B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1 Ashton5         0.00000  0.00000        -</w:t>
      </w:r>
    </w:p>
    <w:p w14:paraId="4E00504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2 Ashton6         0.00000  0.00000  0.00000        -</w:t>
      </w:r>
    </w:p>
    <w:p w14:paraId="7D15B40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3 Ashton7         0.00000  0.00000  0.00000  0.00000        -</w:t>
      </w:r>
    </w:p>
    <w:p w14:paraId="44A843C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4 Ashton8         0.00000  0.00000  0.00000  0.00000  0.00000        -</w:t>
      </w:r>
    </w:p>
    <w:p w14:paraId="063D6EB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5 Bergvliet1      0.02298  0.02295  0.02295  0.02295  0.02295  0.02295        -</w:t>
      </w:r>
    </w:p>
    <w:p w14:paraId="7DCDC74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6 Bredasdorp1     0.00164  0.00164  0.00164  0.00164  0.00164  0.00164  0.02131        -</w:t>
      </w:r>
    </w:p>
    <w:p w14:paraId="5A64178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Caledon1        0.00492  0.00492  0.00492  0.00492  0.00492  0.00492  0.02133  0.00328</w:t>
      </w:r>
    </w:p>
    <w:p w14:paraId="4CE8BE8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Entabeni1       0.05908  0.06066  0.06066  0.06066  0.06066  0.06066  0.06230  0.05902</w:t>
      </w:r>
    </w:p>
    <w:p w14:paraId="17E1813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9 Flakkenberg1    0.02298  0.02295  0.02295  0.02295  0.02295  0.02295  0.00000  0.02131</w:t>
      </w:r>
    </w:p>
    <w:p w14:paraId="41268B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Genadendal1     0.00492  0.00492  0.00492  0.00492  0.00492  0.00492  0.02131  0.00328</w:t>
      </w:r>
    </w:p>
    <w:p w14:paraId="7EB0249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Grahamnstown1   0.01311  0.01311  0.01311  0.01311  0.01311  0.01311  0.02623  0.01148</w:t>
      </w:r>
    </w:p>
    <w:p w14:paraId="4677C22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Greyton1        0.00492  0.00492  0.00492  0.00492  0.00492  0.00492  0.02131  0.00328</w:t>
      </w:r>
    </w:p>
    <w:p w14:paraId="7B5FB57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Greyton2        0.00492  0.00492  0.00492  0.00492  0.00492  0.00492  0.02131  0.00328</w:t>
      </w:r>
    </w:p>
    <w:p w14:paraId="21C1A6F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Greyton3        0.00492  0.00492  0.00492  0.00492  0.00492  0.00492  0.02131  0.00328</w:t>
      </w:r>
    </w:p>
    <w:p w14:paraId="1D30356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Herbertsdale1   0.00164  0.00164  0.00164  0.00164  0.00164  0.00164  0.02131  0.00000</w:t>
      </w:r>
    </w:p>
    <w:p w14:paraId="5D7E06D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HighWaters1     0.03281  0.03443  0.03443  0.03443  0.03443  0.03443  0.03607  0.03279</w:t>
      </w:r>
    </w:p>
    <w:p w14:paraId="46DA209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HopeFountain1   0.01311  0.01311  0.01311  0.01311  0.01311  0.01311  0.02623  0.01148</w:t>
      </w:r>
    </w:p>
    <w:p w14:paraId="3920B4D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Humansdorp1     0.00820  0.00820  0.00820  0.00820  0.00820  0.00820  0.02131  0.00656</w:t>
      </w:r>
    </w:p>
    <w:p w14:paraId="36C7801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Jacobsbaai1     0.00492  0.00492  0.00492  0.00492  0.00492  0.00492  0.02131  0.00328</w:t>
      </w:r>
    </w:p>
    <w:p w14:paraId="1E89CB3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irstenbosch1   0.02298  0.02295  0.02295  0.02295  0.02295  0.02295  0.00000  0.02131</w:t>
      </w:r>
    </w:p>
    <w:p w14:paraId="27460D8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irstenbosch2   0.02298  0.02295  0.02295  0.02295  0.02295  0.02295  0.00000  0.02131</w:t>
      </w:r>
    </w:p>
    <w:p w14:paraId="4581698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irstenbosch3   0.02298  0.02295  0.02295  0.02295  0.02295  0.02295  0.00000  0.02131</w:t>
      </w:r>
    </w:p>
    <w:p w14:paraId="10BB35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leinmond1      0.00656  0.00656  0.00656  0.00656  0.00656  0.00656  0.01967  0.00492</w:t>
      </w:r>
    </w:p>
    <w:p w14:paraId="791131B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lipheuwel1     0.02298  0.02295  0.02295  0.02295  0.02295  0.02295  0.00000  0.02131</w:t>
      </w:r>
    </w:p>
    <w:p w14:paraId="23AD518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35 Klipheuwel2     0.02298  0.02295  0.02295  0.02295  0.02295  0.02295  0.00000  0.02131</w:t>
      </w:r>
    </w:p>
    <w:p w14:paraId="4B1CD73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Kokstad1        0.03610  0.03770  0.03770  0.03770  0.03770  0.03770  0.03934  0.03607</w:t>
      </w:r>
    </w:p>
    <w:p w14:paraId="2C78736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Kokstad2        0.03610  0.03770  0.03770  0.03770  0.03770  0.03770  0.03934  0.03607</w:t>
      </w:r>
    </w:p>
    <w:p w14:paraId="23EF1E6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Kokstad3        0.03445  0.03607  0.03607  0.03607  0.03607  0.03607  0.03770  0.03443</w:t>
      </w:r>
    </w:p>
    <w:p w14:paraId="276DA71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Kokstad4        0.03610  0.03770  0.03770  0.03770  0.03770  0.03770  0.03934  0.03607</w:t>
      </w:r>
    </w:p>
    <w:p w14:paraId="34B0D3A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Kokstad5        0.03610  0.03770  0.03770  0.03770  0.03770  0.03770  0.03934  0.03607</w:t>
      </w:r>
    </w:p>
    <w:p w14:paraId="7EB3CE5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0.03282  0.03443  0.03443  0.03443  0.03443  0.03443  0.03934  0.03279</w:t>
      </w:r>
    </w:p>
    <w:p w14:paraId="5300777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03610  0.03770  0.03770  0.03770  0.03770  0.03770  0.03934  0.03607</w:t>
      </w:r>
    </w:p>
    <w:p w14:paraId="53F3D43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Kraaifontein1   0.02462  0.02459  0.02459  0.02459  0.02459  0.02459  0.00164  0.02295</w:t>
      </w:r>
    </w:p>
    <w:p w14:paraId="4C202BF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03282  0.03443  0.03443  0.03443  0.03443  0.03443  0.03934  0.03279</w:t>
      </w:r>
    </w:p>
    <w:p w14:paraId="0943D6F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00656  0.00656  0.00656  0.00656  0.00656  0.00656  0.02295  0.00492</w:t>
      </w:r>
    </w:p>
    <w:p w14:paraId="0A9962B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00328  0.00328  0.00328  0.00328  0.00328  0.00328  0.02131  0.00164</w:t>
      </w:r>
    </w:p>
    <w:p w14:paraId="396DFDA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00657  0.00656  0.00656  0.00656  0.00656  0.00656  0.02295  0.00492</w:t>
      </w:r>
    </w:p>
    <w:p w14:paraId="4BA88EF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00492  0.00492  0.00492  0.00492  0.00492  0.00492  0.02131  0.00328</w:t>
      </w:r>
    </w:p>
    <w:p w14:paraId="1C8256E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00492  0.00492  0.00492  0.00492  0.00492  0.00492  0.02131  0.00656</w:t>
      </w:r>
    </w:p>
    <w:p w14:paraId="4F4CB15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0492  0.00492  0.00492  0.00492  0.00492  0.00492  0.02131  0.00328</w:t>
      </w:r>
    </w:p>
    <w:p w14:paraId="4C3C0CC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Napier6         0.00492  0.00492  0.00492  0.00492  0.00492  0.00492  0.02131  0.00328</w:t>
      </w:r>
    </w:p>
    <w:p w14:paraId="36C314A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1148  0.01148  0.01148  0.01148  0.01148  0.01148  0.02131  0.00984</w:t>
      </w:r>
    </w:p>
    <w:p w14:paraId="74FBDC6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0328  0.00328  0.00328  0.00328  0.00328  0.00328  0.02295  0.00164</w:t>
      </w:r>
    </w:p>
    <w:p w14:paraId="7D441D4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0984  0.00984  0.00984  0.00984  0.00984  0.00984  0.02295  0.00820</w:t>
      </w:r>
    </w:p>
    <w:p w14:paraId="3925462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3282  0.03443  0.03443  0.03443  0.03443  0.03443  0.03934  0.03279</w:t>
      </w:r>
    </w:p>
    <w:p w14:paraId="66001F2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0492  0.00492  0.00492  0.00492  0.00492  0.00492  0.02131  0.00328</w:t>
      </w:r>
    </w:p>
    <w:p w14:paraId="2DB7F9B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0656  0.00656  0.00656  0.00656  0.00656  0.00656  0.01967  0.00492</w:t>
      </w:r>
    </w:p>
    <w:p w14:paraId="05F4374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492  0.00492  0.00492  0.00492  0.00492  0.00492  0.02131  0.00328</w:t>
      </w:r>
    </w:p>
    <w:p w14:paraId="04F8748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0656  0.00656  0.00656  0.00656  0.00656  0.00656  0.01967  0.00492</w:t>
      </w:r>
    </w:p>
    <w:p w14:paraId="4A9C516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3775  0.03934  0.03934  0.03934  0.03934  0.03934  0.03770  0.03770</w:t>
      </w:r>
    </w:p>
    <w:p w14:paraId="69EC239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3939  0.04098  0.04098  0.04098  0.04098  0.04098  0.03934  0.03934</w:t>
      </w:r>
    </w:p>
    <w:p w14:paraId="231DB6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656  0.00656  0.00656  0.00656  0.00656  0.00656  0.02295  0.00492</w:t>
      </w:r>
    </w:p>
    <w:p w14:paraId="4600DF2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2298  0.02295  0.02295  0.02295  0.02295  0.02295  0.00000  0.02131</w:t>
      </w:r>
    </w:p>
    <w:p w14:paraId="2A7E72B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2298  0.02295  0.02295  0.02295  0.02295  0.02295  0.00000  0.02131</w:t>
      </w:r>
    </w:p>
    <w:p w14:paraId="500417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2298  0.02295  0.02295  0.02295  0.02295  0.02295  0.00000  0.02131</w:t>
      </w:r>
    </w:p>
    <w:p w14:paraId="4817789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2298  0.02295  0.02295  0.02295  0.02295  0.02295  0.00000  0.02131</w:t>
      </w:r>
    </w:p>
    <w:p w14:paraId="477A960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67 SomersetWest5   0.02298  0.02295  0.02295  0.02295  0.02295  0.02295  0.00000  0.02131</w:t>
      </w:r>
    </w:p>
    <w:p w14:paraId="44DB05A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2298  0.02295  0.02295  0.02295  0.02295  0.02295  0.00000  0.02131</w:t>
      </w:r>
    </w:p>
    <w:p w14:paraId="2173BE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462  0.02459  0.02459  0.02459  0.02459  0.02459  0.00164  0.02295</w:t>
      </w:r>
    </w:p>
    <w:p w14:paraId="7071DC8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2298  0.02295  0.02295  0.02295  0.02295  0.02295  0.00000  0.02131</w:t>
      </w:r>
    </w:p>
    <w:p w14:paraId="5B25F5D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2298  0.02295  0.02295  0.02295  0.02295  0.02295  0.00000  0.02131</w:t>
      </w:r>
    </w:p>
    <w:p w14:paraId="5A5622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2298  0.02295  0.02295  0.02295  0.02295  0.02295  0.00000  0.02131</w:t>
      </w:r>
    </w:p>
    <w:p w14:paraId="35814A6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2298  0.02295  0.02295  0.02295  0.02295  0.02295  0.00000  0.02131</w:t>
      </w:r>
    </w:p>
    <w:p w14:paraId="3C0FC23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2298  0.02295  0.02295  0.02295  0.02295  0.02295  0.00000  0.02131</w:t>
      </w:r>
    </w:p>
    <w:p w14:paraId="439A49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0164  0.00164  0.00164  0.00164  0.00164  0.00164  0.02131  0.00000</w:t>
      </w:r>
    </w:p>
    <w:p w14:paraId="111452F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492  0.00492  0.00492  0.00492  0.00492  0.00492  0.02131  0.00328</w:t>
      </w:r>
    </w:p>
    <w:p w14:paraId="53C0679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328  0.00328  0.00328  0.00328  0.00328  0.00328  0.02295  0.00164</w:t>
      </w:r>
    </w:p>
    <w:p w14:paraId="1753B24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328  0.00328  0.00328  0.00328  0.00328  0.00328  0.02295  0.00164</w:t>
      </w:r>
    </w:p>
    <w:p w14:paraId="00EA0E4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164  0.00164  0.00164  0.00164  0.00164  0.00164  0.02131  0.00000</w:t>
      </w:r>
    </w:p>
    <w:p w14:paraId="2E32892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328  0.00328  0.00328  0.00328  0.00328  0.00328  0.02295  0.00164</w:t>
      </w:r>
    </w:p>
    <w:p w14:paraId="63C411A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328  0.00328  0.00328  0.00328  0.00328  0.00328  0.02295  0.00164</w:t>
      </w:r>
    </w:p>
    <w:p w14:paraId="73E533E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328  0.00328  0.00328  0.00328  0.00328  0.00328  0.02295  0.00164</w:t>
      </w:r>
    </w:p>
    <w:p w14:paraId="3B040D9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2298  0.02295  0.02295  0.02295  0.02295  0.02295  0.00000  0.02131</w:t>
      </w:r>
    </w:p>
    <w:p w14:paraId="25892A7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09681  0.09836  0.09836  0.09836  0.09836  0.09836  0.10820  0.09672</w:t>
      </w:r>
    </w:p>
    <w:p w14:paraId="1A2E4F2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492  0.00492  0.00492  0.00492  0.00492  0.00492  0.02131  0.00328</w:t>
      </w:r>
    </w:p>
    <w:p w14:paraId="7D9F48A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492  0.00492  0.00492  0.00492  0.00492  0.00492  0.02131  0.00328</w:t>
      </w:r>
    </w:p>
    <w:p w14:paraId="62B4404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492  0.00492  0.00492  0.00492  0.00492  0.00492  0.02131  0.00328</w:t>
      </w:r>
    </w:p>
    <w:p w14:paraId="3812FAC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492  0.00492  0.00492  0.00492  0.00492  0.00492  0.02131  0.00328</w:t>
      </w:r>
    </w:p>
    <w:p w14:paraId="4B2B57F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492  0.00492  0.00492  0.00492  0.00492  0.00492  0.02131  0.00328</w:t>
      </w:r>
    </w:p>
    <w:p w14:paraId="58DB91D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239  0.06393  0.06393  0.06393  0.06393  0.06393  0.05902  0.06230</w:t>
      </w:r>
    </w:p>
    <w:p w14:paraId="7A77253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530  0.08689  0.08689  0.08689  0.08689  0.08689  0.10164  0.08852</w:t>
      </w:r>
    </w:p>
    <w:p w14:paraId="47DBCB0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896  0.00896  0.00896  0.00896  0.00896  0.00896  0.02654  0.00894</w:t>
      </w:r>
    </w:p>
    <w:p w14:paraId="5609BFB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4F0C8AF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2F3C54D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88F828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17       18       19       20       21       22       23       24</w:t>
      </w:r>
    </w:p>
    <w:p w14:paraId="748FB81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7 Caledon1              -</w:t>
      </w:r>
    </w:p>
    <w:p w14:paraId="4895D0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18 Entabeni1       0.06077        -</w:t>
      </w:r>
    </w:p>
    <w:p w14:paraId="366114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19 Flakkenberg1    0.02133  0.06230        -</w:t>
      </w:r>
    </w:p>
    <w:p w14:paraId="456DF27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0 Genadendal1     0.00330  0.06066  0.02131        -</w:t>
      </w:r>
    </w:p>
    <w:p w14:paraId="25FAA10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1 Grahamnstown1   0.01151  0.05902  0.02623  0.01148        -</w:t>
      </w:r>
    </w:p>
    <w:p w14:paraId="1B01854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2 Greyton1        0.00330  0.06066  0.02131  0.00000  0.01148        -</w:t>
      </w:r>
    </w:p>
    <w:p w14:paraId="2462E3E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3 Greyton2        0.00330  0.06066  0.02131  0.00000  0.01148  0.00000        -</w:t>
      </w:r>
    </w:p>
    <w:p w14:paraId="00CE49C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4 Greyton3        0.00330  0.06066  0.02131  0.00000  0.01148  0.00000  0.00000        -</w:t>
      </w:r>
    </w:p>
    <w:p w14:paraId="04F1DD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Herbertsdale1   0.00328  0.05902  0.02131  0.00328  0.01148  0.00328  0.00328  0.00328</w:t>
      </w:r>
    </w:p>
    <w:p w14:paraId="4DB8CE5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HighWaters1     0.03448  0.06066  0.03607  0.03443  0.03607  0.03443  0.03443  0.03443</w:t>
      </w:r>
    </w:p>
    <w:p w14:paraId="45D1273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HopeFountain1   0.01151  0.05902  0.02623  0.01148  0.00000  0.01148  0.01148  0.01148</w:t>
      </w:r>
    </w:p>
    <w:p w14:paraId="03DB809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Humansdorp1     0.00656  0.05738  0.02131  0.00656  0.00492  0.00656  0.00656  0.00656</w:t>
      </w:r>
    </w:p>
    <w:p w14:paraId="16E0FF7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Jacobsbaai1     0.00330  0.06066  0.02131  0.00000  0.01148  0.00000  0.00000  0.00000</w:t>
      </w:r>
    </w:p>
    <w:p w14:paraId="50B6480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irstenbosch1   0.02133  0.06230  0.00000  0.02131  0.02623  0.02131  0.02131  0.02131</w:t>
      </w:r>
    </w:p>
    <w:p w14:paraId="7BF745A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irstenbosch2   0.02133  0.06230  0.00000  0.02131  0.02623  0.02131  0.02131  0.02131</w:t>
      </w:r>
    </w:p>
    <w:p w14:paraId="58373E0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irstenbosch3   0.02133  0.06230  0.00000  0.02131  0.02623  0.02131  0.02131  0.02131</w:t>
      </w:r>
    </w:p>
    <w:p w14:paraId="5A546FA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leinmond1      0.00494  0.05902  0.01967  0.00164  0.01311  0.00164  0.00164  0.00164</w:t>
      </w:r>
    </w:p>
    <w:p w14:paraId="744B7DC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lipheuwel1     0.02133  0.06230  0.00000  0.02131  0.02623  0.02131  0.02131  0.02131</w:t>
      </w:r>
    </w:p>
    <w:p w14:paraId="0F262D8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lipheuwel2     0.02133  0.06230  0.00000  0.02131  0.02623  0.02131  0.02131  0.02131</w:t>
      </w:r>
    </w:p>
    <w:p w14:paraId="46ACE72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Kokstad1        0.03778  0.06393  0.03934  0.03770  0.03934  0.03770  0.03770  0.03770</w:t>
      </w:r>
    </w:p>
    <w:p w14:paraId="722CF14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Kokstad2        0.03778  0.06393  0.03934  0.03770  0.03934  0.03770  0.03770  0.03770</w:t>
      </w:r>
    </w:p>
    <w:p w14:paraId="4131F5E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Kokstad3        0.03614  0.06230  0.03770  0.03607  0.03770  0.03607  0.03607  0.03607</w:t>
      </w:r>
    </w:p>
    <w:p w14:paraId="34B3A48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Kokstad4        0.03778  0.06393  0.03934  0.03770  0.03934  0.03770  0.03770  0.03770</w:t>
      </w:r>
    </w:p>
    <w:p w14:paraId="6ABB309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Kokstad5        0.03778  0.06393  0.03934  0.03770  0.03934  0.03770  0.03770  0.03770</w:t>
      </w:r>
    </w:p>
    <w:p w14:paraId="2A45275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0.03448  0.06230  0.03934  0.03443  0.03607  0.03443  0.03443  0.03443</w:t>
      </w:r>
    </w:p>
    <w:p w14:paraId="3A031DC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03778  0.06393  0.03934  0.03770  0.03934  0.03770  0.03770  0.03770</w:t>
      </w:r>
    </w:p>
    <w:p w14:paraId="249B429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Kraaifontein1   0.02297  0.06393  0.00164  0.02295  0.02787  0.02295  0.02295  0.02295</w:t>
      </w:r>
    </w:p>
    <w:p w14:paraId="7355D9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03448  0.06230  0.03934  0.03443  0.03607  0.03443  0.03443  0.03443</w:t>
      </w:r>
    </w:p>
    <w:p w14:paraId="3F97CD6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00494  0.06230  0.02295  0.00164  0.01311  0.00164  0.00164  0.00164</w:t>
      </w:r>
    </w:p>
    <w:p w14:paraId="3DAF6E7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00328  0.05738  0.02131  0.00328  0.01148  0.00328  0.00328  0.00328</w:t>
      </w:r>
    </w:p>
    <w:p w14:paraId="0E2E803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00164  0.06230  0.02295  0.00492  0.01311  0.00492  0.00492  0.00492</w:t>
      </w:r>
    </w:p>
    <w:p w14:paraId="28FA5AE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00000  0.06066  0.02131  0.00328  0.01148  0.00328  0.00328  0.00328</w:t>
      </w:r>
    </w:p>
    <w:p w14:paraId="277F54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00328  0.06393  0.02131  0.00656  0.01475  0.00656  0.00656  0.00656</w:t>
      </w:r>
    </w:p>
    <w:p w14:paraId="5ACDE60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0000  0.06066  0.02131  0.00328  0.01148  0.00328  0.00328  0.00328</w:t>
      </w:r>
    </w:p>
    <w:p w14:paraId="27FF12B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51 Napier6         0.00000  0.06066  0.02131  0.00328  0.01148  0.00328  0.00328  0.00328</w:t>
      </w:r>
    </w:p>
    <w:p w14:paraId="7F7D740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0984  0.06066  0.02131  0.00984  0.00820  0.00984  0.00984  0.00984</w:t>
      </w:r>
    </w:p>
    <w:p w14:paraId="0AD84AC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0492  0.06066  0.02295  0.00492  0.01311  0.00492  0.00492  0.00492</w:t>
      </w:r>
    </w:p>
    <w:p w14:paraId="26BA0E1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0820  0.05246  0.02295  0.00820  0.00656  0.00820  0.00820  0.00820</w:t>
      </w:r>
    </w:p>
    <w:p w14:paraId="4ABC232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3448  0.06230  0.03934  0.03443  0.03607  0.03443  0.03443  0.03443</w:t>
      </w:r>
    </w:p>
    <w:p w14:paraId="2E9CBCD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0330  0.06066  0.02131  0.00000  0.01148  0.00000  0.00000  0.00000</w:t>
      </w:r>
    </w:p>
    <w:p w14:paraId="4E04AC9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0494  0.05902  0.01967  0.00164  0.01311  0.00164  0.00164  0.00164</w:t>
      </w:r>
    </w:p>
    <w:p w14:paraId="245DF0B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000  0.06066  0.02131  0.00328  0.01148  0.00328  0.00328  0.00328</w:t>
      </w:r>
    </w:p>
    <w:p w14:paraId="42E7E6A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0494  0.05902  0.01967  0.00164  0.01311  0.00164  0.00164  0.00164</w:t>
      </w:r>
    </w:p>
    <w:p w14:paraId="5589916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3940  0.06721  0.03770  0.03934  0.04098  0.03934  0.03934  0.03934</w:t>
      </w:r>
    </w:p>
    <w:p w14:paraId="199B0CD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4106  0.06885  0.03934  0.04098  0.04262  0.04098  0.04098  0.04098</w:t>
      </w:r>
    </w:p>
    <w:p w14:paraId="6C49067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495  0.06230  0.02295  0.00164  0.01311  0.00164  0.00164  0.00164</w:t>
      </w:r>
    </w:p>
    <w:p w14:paraId="488B274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2133  0.06230  0.00000  0.02131  0.02623  0.02131  0.02131  0.02131</w:t>
      </w:r>
    </w:p>
    <w:p w14:paraId="1D6EB36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2133  0.06230  0.00000  0.02131  0.02623  0.02131  0.02131  0.02131</w:t>
      </w:r>
    </w:p>
    <w:p w14:paraId="3AE60DE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2133  0.06230  0.00000  0.02131  0.02623  0.02131  0.02131  0.02131</w:t>
      </w:r>
    </w:p>
    <w:p w14:paraId="26B01E5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2133  0.06230  0.00000  0.02131  0.02623  0.02131  0.02131  0.02131</w:t>
      </w:r>
    </w:p>
    <w:p w14:paraId="4D8833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2133  0.06230  0.00000  0.02131  0.02623  0.02131  0.02131  0.02131</w:t>
      </w:r>
    </w:p>
    <w:p w14:paraId="7D3E4E1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2133  0.06230  0.00000  0.02131  0.02623  0.02131  0.02131  0.02131</w:t>
      </w:r>
    </w:p>
    <w:p w14:paraId="5A46AD8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299  0.06393  0.00164  0.02295  0.02787  0.02295  0.02295  0.02295</w:t>
      </w:r>
    </w:p>
    <w:p w14:paraId="647B367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2133  0.06230  0.00000  0.02131  0.02623  0.02131  0.02131  0.02131</w:t>
      </w:r>
    </w:p>
    <w:p w14:paraId="65E5055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2133  0.06230  0.00000  0.02131  0.02623  0.02131  0.02131  0.02131</w:t>
      </w:r>
    </w:p>
    <w:p w14:paraId="1E0B98F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2133  0.06230  0.00000  0.02131  0.02623  0.02131  0.02131  0.02131</w:t>
      </w:r>
    </w:p>
    <w:p w14:paraId="3DF880A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2133  0.06230  0.00000  0.02131  0.02623  0.02131  0.02131  0.02131</w:t>
      </w:r>
    </w:p>
    <w:p w14:paraId="016BFAE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2133  0.06230  0.00000  0.02131  0.02623  0.02131  0.02131  0.02131</w:t>
      </w:r>
    </w:p>
    <w:p w14:paraId="26855C4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0328  0.05902  0.02131  0.00328  0.01148  0.00328  0.00328  0.00328</w:t>
      </w:r>
    </w:p>
    <w:p w14:paraId="6531693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330  0.06066  0.02131  0.00000  0.01148  0.00000  0.00000  0.00000</w:t>
      </w:r>
    </w:p>
    <w:p w14:paraId="339DE6B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492  0.06066  0.02295  0.00492  0.01311  0.00492  0.00492  0.00492</w:t>
      </w:r>
    </w:p>
    <w:p w14:paraId="4BA7DA9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492  0.06066  0.02295  0.00492  0.01311  0.00492  0.00492  0.00492</w:t>
      </w:r>
    </w:p>
    <w:p w14:paraId="01796E8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328  0.05902  0.02131  0.00328  0.01148  0.00328  0.00328  0.00328</w:t>
      </w:r>
    </w:p>
    <w:p w14:paraId="2A9125A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492  0.06066  0.02295  0.00492  0.01311  0.00492  0.00492  0.00492</w:t>
      </w:r>
    </w:p>
    <w:p w14:paraId="1D5F3D6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492  0.06066  0.02295  0.00492  0.01311  0.00492  0.00492  0.00492</w:t>
      </w:r>
    </w:p>
    <w:p w14:paraId="69C2AE4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492  0.06066  0.02295  0.00492  0.01311  0.00492  0.00492  0.00492</w:t>
      </w:r>
    </w:p>
    <w:p w14:paraId="6CA4E1E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3 Tokai1          0.02133  0.06230  0.00000  0.02131  0.02623  0.02131  0.02131  0.02131</w:t>
      </w:r>
    </w:p>
    <w:p w14:paraId="0C7B1FB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022  0.10984  0.10820  0.10000  0.09836  0.10000  0.10000  0.10000</w:t>
      </w:r>
    </w:p>
    <w:p w14:paraId="6A7C0CA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330  0.06066  0.02131  0.00000  0.01148  0.00000  0.00000  0.00000</w:t>
      </w:r>
    </w:p>
    <w:p w14:paraId="33FDB7A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330  0.06066  0.02131  0.00000  0.01148  0.00000  0.00000  0.00000</w:t>
      </w:r>
    </w:p>
    <w:p w14:paraId="277B9E3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330  0.06066  0.02131  0.00000  0.01148  0.00000  0.00000  0.00000</w:t>
      </w:r>
    </w:p>
    <w:p w14:paraId="4C70A8C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330  0.06066  0.02131  0.00000  0.01148  0.00000  0.00000  0.00000</w:t>
      </w:r>
    </w:p>
    <w:p w14:paraId="190882A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330  0.06066  0.02131  0.00000  0.01148  0.00000  0.00000  0.00000</w:t>
      </w:r>
    </w:p>
    <w:p w14:paraId="7688699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404  0.01311  0.05902  0.06393  0.06557  0.06393  0.06393  0.06393</w:t>
      </w:r>
    </w:p>
    <w:p w14:paraId="6A48103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9037  0.09836  0.10164  0.08689  0.09016  0.08689  0.08689  0.08689</w:t>
      </w:r>
    </w:p>
    <w:p w14:paraId="69A3BF2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892  0.04915  0.02654  0.00663  0.00000  0.00663  0.00663  0.00663</w:t>
      </w:r>
    </w:p>
    <w:p w14:paraId="49E98147" w14:textId="624A9D35" w:rsidR="008D3A60" w:rsidRPr="00E0280F" w:rsidRDefault="008D3A60" w:rsidP="00E0280F">
      <w:pPr>
        <w:tabs>
          <w:tab w:val="left" w:pos="3250"/>
        </w:tabs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ab/>
      </w:r>
    </w:p>
    <w:p w14:paraId="637DDE8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1C4A397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668AE9A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25       26       27       28       29       30       31       32</w:t>
      </w:r>
    </w:p>
    <w:p w14:paraId="7A31EB8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5 Herbertsdale1         -</w:t>
      </w:r>
    </w:p>
    <w:p w14:paraId="682587A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6 HighWaters1     0.03279        -</w:t>
      </w:r>
    </w:p>
    <w:p w14:paraId="02D254B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7 HopeFountain1   0.01148  0.03607        -</w:t>
      </w:r>
    </w:p>
    <w:p w14:paraId="5A08765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8 Humansdorp1     0.00656  0.03115  0.00492        -</w:t>
      </w:r>
    </w:p>
    <w:p w14:paraId="11B02E7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29 Jacobsbaai1     0.00328  0.03443  0.01148  0.00656        -</w:t>
      </w:r>
    </w:p>
    <w:p w14:paraId="2EF258D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0 Kirstenbosch1   0.02131  0.03607  0.02623  0.02131  0.02131        -</w:t>
      </w:r>
    </w:p>
    <w:p w14:paraId="224684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1 Kirstenbosch2   0.02131  0.03607  0.02623  0.02131  0.02131  0.00000        -</w:t>
      </w:r>
    </w:p>
    <w:p w14:paraId="064A617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2 Kirstenbosch3   0.02131  0.03607  0.02623  0.02131  0.02131  0.00000  0.00000        -</w:t>
      </w:r>
    </w:p>
    <w:p w14:paraId="6E88AF0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leinmond1      0.00492  0.03607  0.01311  0.00820  0.00164  0.01967  0.01967  0.01967</w:t>
      </w:r>
    </w:p>
    <w:p w14:paraId="0CB0436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lipheuwel1     0.02131  0.03607  0.02623  0.02131  0.02131  0.00000  0.00000  0.00000</w:t>
      </w:r>
    </w:p>
    <w:p w14:paraId="611619A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lipheuwel2     0.02131  0.03607  0.02623  0.02131  0.02131  0.00000  0.00000  0.00000</w:t>
      </w:r>
    </w:p>
    <w:p w14:paraId="27E43DE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Kokstad1        0.03607  0.00328  0.03934  0.03443  0.03770  0.03934  0.03934  0.03934</w:t>
      </w:r>
    </w:p>
    <w:p w14:paraId="7A28370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Kokstad2        0.03607  0.00328  0.03934  0.03443  0.03770  0.03934  0.03934  0.03934</w:t>
      </w:r>
    </w:p>
    <w:p w14:paraId="73D540B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Kokstad3        0.03443  0.00164  0.03770  0.03279  0.03607  0.03770  0.03770  0.03770</w:t>
      </w:r>
    </w:p>
    <w:p w14:paraId="5720BFD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Kokstad4        0.03607  0.00328  0.03934  0.03443  0.03770  0.03934  0.03934  0.03934</w:t>
      </w:r>
    </w:p>
    <w:p w14:paraId="1E6D663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Kokstad5        0.03607  0.00328  0.03934  0.03443  0.03770  0.03934  0.03934  0.03934</w:t>
      </w:r>
    </w:p>
    <w:p w14:paraId="65F7192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0.03279  0.01148  0.03607  0.03115  0.03443  0.03934  0.03934  0.03934</w:t>
      </w:r>
    </w:p>
    <w:p w14:paraId="538CF0D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03607  0.00328  0.03934  0.03443  0.03770  0.03934  0.03934  0.03934</w:t>
      </w:r>
    </w:p>
    <w:p w14:paraId="60FF613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43 Kraaifontein1   0.02295  0.03443  0.02787  0.02295  0.02295  0.00164  0.00164  0.00164</w:t>
      </w:r>
    </w:p>
    <w:p w14:paraId="4042166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03279  0.01148  0.03607  0.03115  0.03443  0.03934  0.03934  0.03934</w:t>
      </w:r>
    </w:p>
    <w:p w14:paraId="42637F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00492  0.03607  0.01311  0.00820  0.00164  0.02295  0.02295  0.02295</w:t>
      </w:r>
    </w:p>
    <w:p w14:paraId="7E2A053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00164  0.03115  0.01148  0.00656  0.00328  0.02131  0.02131  0.02131</w:t>
      </w:r>
    </w:p>
    <w:p w14:paraId="2D177FA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00492  0.03607  0.01311  0.00820  0.00492  0.02295  0.02295  0.02295</w:t>
      </w:r>
    </w:p>
    <w:p w14:paraId="7988EDA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00328  0.03443  0.01148  0.00656  0.00328  0.02131  0.02131  0.02131</w:t>
      </w:r>
    </w:p>
    <w:p w14:paraId="151109A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00656  0.03770  0.01475  0.00984  0.00656  0.02131  0.02131  0.02131</w:t>
      </w:r>
    </w:p>
    <w:p w14:paraId="49AC80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0328  0.03443  0.01148  0.00656  0.00328  0.02131  0.02131  0.02131</w:t>
      </w:r>
    </w:p>
    <w:p w14:paraId="79B821A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Napier6         0.00328  0.03443  0.01148  0.00656  0.00328  0.02131  0.02131  0.02131</w:t>
      </w:r>
    </w:p>
    <w:p w14:paraId="27F0A5D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0984  0.03443  0.00820  0.00656  0.00984  0.02131  0.02131  0.02131</w:t>
      </w:r>
    </w:p>
    <w:p w14:paraId="5617FC2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0164  0.03443  0.01311  0.00820  0.00492  0.02295  0.02295  0.02295</w:t>
      </w:r>
    </w:p>
    <w:p w14:paraId="7131617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0820  0.02951  0.00656  0.00492  0.00820  0.02295  0.02295  0.02295</w:t>
      </w:r>
    </w:p>
    <w:p w14:paraId="0E74473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3279  0.01148  0.03607  0.03115  0.03443  0.03934  0.03934  0.03934</w:t>
      </w:r>
    </w:p>
    <w:p w14:paraId="1DDD5CC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0328  0.03443  0.01148  0.00656  0.00000  0.02131  0.02131  0.02131</w:t>
      </w:r>
    </w:p>
    <w:p w14:paraId="503E116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0492  0.03607  0.01311  0.00820  0.00164  0.01967  0.01967  0.01967</w:t>
      </w:r>
    </w:p>
    <w:p w14:paraId="782F13C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328  0.03443  0.01148  0.00656  0.00328  0.02131  0.02131  0.02131</w:t>
      </w:r>
    </w:p>
    <w:p w14:paraId="4115C3C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0492  0.03607  0.01311  0.00820  0.00164  0.01967  0.01967  0.01967</w:t>
      </w:r>
    </w:p>
    <w:p w14:paraId="7B0596D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3770  0.02459  0.04098  0.03607  0.03934  0.03770  0.03770  0.03770</w:t>
      </w:r>
    </w:p>
    <w:p w14:paraId="2079A51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3934  0.02623  0.04262  0.03770  0.04098  0.03934  0.03934  0.03934</w:t>
      </w:r>
    </w:p>
    <w:p w14:paraId="75BFCA5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492  0.03607  0.01311  0.00820  0.00164  0.02295  0.02295  0.02295</w:t>
      </w:r>
    </w:p>
    <w:p w14:paraId="59C3052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2131  0.03607  0.02623  0.02131  0.02131  0.00000  0.00000  0.00000</w:t>
      </w:r>
    </w:p>
    <w:p w14:paraId="29AACD4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2131  0.03607  0.02623  0.02131  0.02131  0.00000  0.00000  0.00000</w:t>
      </w:r>
    </w:p>
    <w:p w14:paraId="18927B5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2131  0.03607  0.02623  0.02131  0.02131  0.00000  0.00000  0.00000</w:t>
      </w:r>
    </w:p>
    <w:p w14:paraId="4692317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2131  0.03607  0.02623  0.02131  0.02131  0.00000  0.00000  0.00000</w:t>
      </w:r>
    </w:p>
    <w:p w14:paraId="7181586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2131  0.03607  0.02623  0.02131  0.02131  0.00000  0.00000  0.00000</w:t>
      </w:r>
    </w:p>
    <w:p w14:paraId="0A2A73D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2131  0.03607  0.02623  0.02131  0.02131  0.00000  0.00000  0.00000</w:t>
      </w:r>
    </w:p>
    <w:p w14:paraId="19ABC18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295  0.03770  0.02787  0.02295  0.02295  0.00164  0.00164  0.00164</w:t>
      </w:r>
    </w:p>
    <w:p w14:paraId="6D2BFC2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2131  0.03607  0.02623  0.02131  0.02131  0.00000  0.00000  0.00000</w:t>
      </w:r>
    </w:p>
    <w:p w14:paraId="4B75798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2131  0.03607  0.02623  0.02131  0.02131  0.00000  0.00000  0.00000</w:t>
      </w:r>
    </w:p>
    <w:p w14:paraId="74C2FDC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2131  0.03607  0.02623  0.02131  0.02131  0.00000  0.00000  0.00000</w:t>
      </w:r>
    </w:p>
    <w:p w14:paraId="778F038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2131  0.03607  0.02623  0.02131  0.02131  0.00000  0.00000  0.00000</w:t>
      </w:r>
    </w:p>
    <w:p w14:paraId="44862C8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2131  0.03607  0.02623  0.02131  0.02131  0.00000  0.00000  0.00000</w:t>
      </w:r>
    </w:p>
    <w:p w14:paraId="6A67079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75 Struisbaai1     0.00000  0.03279  0.01148  0.00656  0.00328  0.02131  0.02131  0.02131</w:t>
      </w:r>
    </w:p>
    <w:p w14:paraId="0D9B0FD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328  0.03443  0.01148  0.00656  0.00000  0.02131  0.02131  0.02131</w:t>
      </w:r>
    </w:p>
    <w:p w14:paraId="10BA5DE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164  0.03115  0.01311  0.00820  0.00492  0.02295  0.02295  0.02295</w:t>
      </w:r>
    </w:p>
    <w:p w14:paraId="58B046D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164  0.03115  0.01311  0.00820  0.00492  0.02295  0.02295  0.02295</w:t>
      </w:r>
    </w:p>
    <w:p w14:paraId="7D9BB37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000  0.03279  0.01148  0.00656  0.00328  0.02131  0.02131  0.02131</w:t>
      </w:r>
    </w:p>
    <w:p w14:paraId="594025D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164  0.03115  0.01311  0.00820  0.00492  0.02295  0.02295  0.02295</w:t>
      </w:r>
    </w:p>
    <w:p w14:paraId="0CF83B5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164  0.03115  0.01311  0.00820  0.00492  0.02295  0.02295  0.02295</w:t>
      </w:r>
    </w:p>
    <w:p w14:paraId="2A084B3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164  0.03115  0.01311  0.00820  0.00492  0.02295  0.02295  0.02295</w:t>
      </w:r>
    </w:p>
    <w:p w14:paraId="1B3A976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2131  0.03607  0.02623  0.02131  0.02131  0.00000  0.00000  0.00000</w:t>
      </w:r>
    </w:p>
    <w:p w14:paraId="31CF587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09672  0.10000  0.09836  0.09672  0.10000  0.10820  0.10820  0.10820</w:t>
      </w:r>
    </w:p>
    <w:p w14:paraId="7A824F8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328  0.03443  0.01148  0.00656  0.00000  0.02131  0.02131  0.02131</w:t>
      </w:r>
    </w:p>
    <w:p w14:paraId="74310C7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328  0.03443  0.01148  0.00656  0.00000  0.02131  0.02131  0.02131</w:t>
      </w:r>
    </w:p>
    <w:p w14:paraId="18B8DE5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328  0.03443  0.01148  0.00656  0.00000  0.02131  0.02131  0.02131</w:t>
      </w:r>
    </w:p>
    <w:p w14:paraId="0737969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328  0.03443  0.01148  0.00656  0.00000  0.02131  0.02131  0.02131</w:t>
      </w:r>
    </w:p>
    <w:p w14:paraId="7A98DB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328  0.03443  0.01148  0.00656  0.00000  0.02131  0.02131  0.02131</w:t>
      </w:r>
    </w:p>
    <w:p w14:paraId="552B68A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230  0.06066  0.06557  0.06066  0.06393  0.05902  0.05902  0.05902</w:t>
      </w:r>
    </w:p>
    <w:p w14:paraId="7D5A533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852  0.08689  0.09016  0.08689  0.08689  0.10164  0.10164  0.10164</w:t>
      </w:r>
    </w:p>
    <w:p w14:paraId="0D38281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894  0.04022  0.00000  0.00460  0.00663  0.02654  0.02654  0.02654</w:t>
      </w:r>
    </w:p>
    <w:p w14:paraId="6F594A8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6ECDFC6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7B66CCE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1D001E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33       34       35       36       37       38       39       40</w:t>
      </w:r>
    </w:p>
    <w:p w14:paraId="13E5CD1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3 Kleinmond1            -</w:t>
      </w:r>
    </w:p>
    <w:p w14:paraId="71FAB55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4 Klipheuwel1     0.01967        -</w:t>
      </w:r>
    </w:p>
    <w:p w14:paraId="3A0BA25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5 Klipheuwel2     0.01967  0.00000        -</w:t>
      </w:r>
    </w:p>
    <w:p w14:paraId="6B5FFE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6 Kokstad1        0.03934  0.03934  0.03934        -</w:t>
      </w:r>
    </w:p>
    <w:p w14:paraId="5CBE1F5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7 Kokstad2        0.03934  0.03934  0.03934  0.00000        -</w:t>
      </w:r>
    </w:p>
    <w:p w14:paraId="04C4263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8 Kokstad3        0.03770  0.03770  0.03770  0.00164  0.00164        -</w:t>
      </w:r>
    </w:p>
    <w:p w14:paraId="73F9EF6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39 Kokstad4        0.03934  0.03934  0.03934  0.00000  0.00000  0.00164        -</w:t>
      </w:r>
    </w:p>
    <w:p w14:paraId="5661445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0 Kokstad5        0.03934  0.03934  0.03934  0.00000  0.00000  0.00164  0.00000        -</w:t>
      </w:r>
    </w:p>
    <w:p w14:paraId="6C86967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0.03607  0.03934  0.03934  0.01148  0.01148  0.00984  0.01148  0.01148</w:t>
      </w:r>
    </w:p>
    <w:p w14:paraId="02463DA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03934  0.03934  0.03934  0.00000  0.00000  0.00164  0.00000  0.00000</w:t>
      </w:r>
    </w:p>
    <w:p w14:paraId="5BB8DA6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43 Kraaifontein1   0.02131  0.00164  0.00164  0.03770  0.03770  0.03607  0.03770  0.03770</w:t>
      </w:r>
    </w:p>
    <w:p w14:paraId="5D9FA95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03607  0.03934  0.03934  0.01148  0.01148  0.00984  0.01148  0.01148</w:t>
      </w:r>
    </w:p>
    <w:p w14:paraId="51304C1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00328  0.02295  0.02295  0.03934  0.03934  0.03770  0.03934  0.03934</w:t>
      </w:r>
    </w:p>
    <w:p w14:paraId="44E4E8C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00492  0.02131  0.02131  0.03443  0.03443  0.03279  0.03443  0.03443</w:t>
      </w:r>
    </w:p>
    <w:p w14:paraId="1CC1DD0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00656  0.02295  0.02295  0.03934  0.03934  0.03770  0.03934  0.03934</w:t>
      </w:r>
    </w:p>
    <w:p w14:paraId="54490FC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00492  0.02131  0.02131  0.03770  0.03770  0.03607  0.03770  0.03770</w:t>
      </w:r>
    </w:p>
    <w:p w14:paraId="11EE8AD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00820  0.02131  0.02131  0.04098  0.04098  0.03934  0.04098  0.04098</w:t>
      </w:r>
    </w:p>
    <w:p w14:paraId="07518C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0492  0.02131  0.02131  0.03770  0.03770  0.03607  0.03770  0.03770</w:t>
      </w:r>
    </w:p>
    <w:p w14:paraId="5E9982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Napier6         0.00492  0.02131  0.02131  0.03770  0.03770  0.03607  0.03770  0.03770</w:t>
      </w:r>
    </w:p>
    <w:p w14:paraId="424165F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1148  0.02131  0.02131  0.03770  0.03770  0.03607  0.03770  0.03770</w:t>
      </w:r>
    </w:p>
    <w:p w14:paraId="61F2803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0656  0.02295  0.02295  0.03770  0.03770  0.03607  0.03770  0.03770</w:t>
      </w:r>
    </w:p>
    <w:p w14:paraId="2F2D87A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0984  0.02295  0.02295  0.03279  0.03279  0.03115  0.03279  0.03279</w:t>
      </w:r>
    </w:p>
    <w:p w14:paraId="00B940E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3607  0.03934  0.03934  0.01148  0.01148  0.00984  0.01148  0.01148</w:t>
      </w:r>
    </w:p>
    <w:p w14:paraId="5DFB725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0164  0.02131  0.02131  0.03770  0.03770  0.03607  0.03770  0.03770</w:t>
      </w:r>
    </w:p>
    <w:p w14:paraId="125F96E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0000  0.01967  0.01967  0.03934  0.03934  0.03770  0.03934  0.03934</w:t>
      </w:r>
    </w:p>
    <w:p w14:paraId="782D12E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492  0.02131  0.02131  0.03770  0.03770  0.03607  0.03770  0.03770</w:t>
      </w:r>
    </w:p>
    <w:p w14:paraId="743B12D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0000  0.01967  0.01967  0.03934  0.03934  0.03770  0.03934  0.03934</w:t>
      </w:r>
    </w:p>
    <w:p w14:paraId="194EA3B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4098  0.03770  0.03770  0.02787  0.02787  0.02623  0.02787  0.02787</w:t>
      </w:r>
    </w:p>
    <w:p w14:paraId="78EC573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4262  0.03934  0.03934  0.02951  0.02951  0.02787  0.02951  0.02951</w:t>
      </w:r>
    </w:p>
    <w:p w14:paraId="1DDA8C6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328  0.02295  0.02295  0.03934  0.03934  0.03770  0.03934  0.03934</w:t>
      </w:r>
    </w:p>
    <w:p w14:paraId="6448567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1967  0.00000  0.00000  0.03934  0.03934  0.03770  0.03934  0.03934</w:t>
      </w:r>
    </w:p>
    <w:p w14:paraId="46298B9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1967  0.00000  0.00000  0.03934  0.03934  0.03770  0.03934  0.03934</w:t>
      </w:r>
    </w:p>
    <w:p w14:paraId="42DCE57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1967  0.00000  0.00000  0.03934  0.03934  0.03770  0.03934  0.03934</w:t>
      </w:r>
    </w:p>
    <w:p w14:paraId="2F5BD64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1967  0.00000  0.00000  0.03934  0.03934  0.03770  0.03934  0.03934</w:t>
      </w:r>
    </w:p>
    <w:p w14:paraId="7137552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1967  0.00000  0.00000  0.03934  0.03934  0.03770  0.03934  0.03934</w:t>
      </w:r>
    </w:p>
    <w:p w14:paraId="72CA955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1967  0.00000  0.00000  0.03934  0.03934  0.03770  0.03934  0.03934</w:t>
      </w:r>
    </w:p>
    <w:p w14:paraId="60CFA18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131  0.00164  0.00164  0.04098  0.04098  0.03934  0.04098  0.04098</w:t>
      </w:r>
    </w:p>
    <w:p w14:paraId="187505E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1967  0.00000  0.00000  0.03934  0.03934  0.03770  0.03934  0.03934</w:t>
      </w:r>
    </w:p>
    <w:p w14:paraId="5C6F149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1967  0.00000  0.00000  0.03934  0.03934  0.03770  0.03934  0.03934</w:t>
      </w:r>
    </w:p>
    <w:p w14:paraId="2C7540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1967  0.00000  0.00000  0.03934  0.03934  0.03770  0.03934  0.03934</w:t>
      </w:r>
    </w:p>
    <w:p w14:paraId="29279EE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1967  0.00000  0.00000  0.03934  0.03934  0.03770  0.03934  0.03934</w:t>
      </w:r>
    </w:p>
    <w:p w14:paraId="7007A56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1967  0.00000  0.00000  0.03934  0.03934  0.03770  0.03934  0.03934</w:t>
      </w:r>
    </w:p>
    <w:p w14:paraId="70618E6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75 Struisbaai1     0.00492  0.02131  0.02131  0.03607  0.03607  0.03443  0.03607  0.03607</w:t>
      </w:r>
    </w:p>
    <w:p w14:paraId="69A0D69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164  0.02131  0.02131  0.03770  0.03770  0.03607  0.03770  0.03770</w:t>
      </w:r>
    </w:p>
    <w:p w14:paraId="5A5447B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656  0.02295  0.02295  0.03443  0.03443  0.03279  0.03443  0.03443</w:t>
      </w:r>
    </w:p>
    <w:p w14:paraId="6E50763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656  0.02295  0.02295  0.03443  0.03443  0.03279  0.03443  0.03443</w:t>
      </w:r>
    </w:p>
    <w:p w14:paraId="1FD53A4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492  0.02131  0.02131  0.03607  0.03607  0.03443  0.03607  0.03607</w:t>
      </w:r>
    </w:p>
    <w:p w14:paraId="5228DB0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656  0.02295  0.02295  0.03443  0.03443  0.03279  0.03443  0.03443</w:t>
      </w:r>
    </w:p>
    <w:p w14:paraId="0468833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656  0.02295  0.02295  0.03443  0.03443  0.03279  0.03443  0.03443</w:t>
      </w:r>
    </w:p>
    <w:p w14:paraId="387E109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656  0.02295  0.02295  0.03443  0.03443  0.03279  0.03443  0.03443</w:t>
      </w:r>
    </w:p>
    <w:p w14:paraId="574E911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1967  0.00000  0.00000  0.03934  0.03934  0.03770  0.03934  0.03934</w:t>
      </w:r>
    </w:p>
    <w:p w14:paraId="7C2140A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164  0.10820  0.10820  0.10000  0.10000  0.10164  0.10000  0.10000</w:t>
      </w:r>
    </w:p>
    <w:p w14:paraId="22BB097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164  0.02131  0.02131  0.03770  0.03770  0.03607  0.03770  0.03770</w:t>
      </w:r>
    </w:p>
    <w:p w14:paraId="7C66BAD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164  0.02131  0.02131  0.03770  0.03770  0.03607  0.03770  0.03770</w:t>
      </w:r>
    </w:p>
    <w:p w14:paraId="0C1A0B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164  0.02131  0.02131  0.03770  0.03770  0.03607  0.03770  0.03770</w:t>
      </w:r>
    </w:p>
    <w:p w14:paraId="5E2574B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164  0.02131  0.02131  0.03770  0.03770  0.03607  0.03770  0.03770</w:t>
      </w:r>
    </w:p>
    <w:p w14:paraId="5DFA74C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164  0.02131  0.02131  0.03770  0.03770  0.03607  0.03770  0.03770</w:t>
      </w:r>
    </w:p>
    <w:p w14:paraId="6C5EE54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230  0.05902  0.05902  0.06393  0.06393  0.06230  0.06393  0.06393</w:t>
      </w:r>
    </w:p>
    <w:p w14:paraId="0F8E158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852  0.10164  0.10164  0.08689  0.08689  0.08852  0.08689  0.08689</w:t>
      </w:r>
    </w:p>
    <w:p w14:paraId="58DDB6B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889  0.02654  0.02654  0.04226  0.04226  0.04224  0.04226  0.04226</w:t>
      </w:r>
    </w:p>
    <w:p w14:paraId="4CB8357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4F8CAC4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2BBD501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8B6A72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41       42       43       44       45       46       47       48</w:t>
      </w:r>
    </w:p>
    <w:p w14:paraId="32363A8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1 Kokstad6              -</w:t>
      </w:r>
    </w:p>
    <w:p w14:paraId="656F7CC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2 Kokstad7        0.01148        -</w:t>
      </w:r>
    </w:p>
    <w:p w14:paraId="0113635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3 Kraaifontein1   0.03770  0.03770        -</w:t>
      </w:r>
    </w:p>
    <w:p w14:paraId="5FD6FA8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4 Kwancele1       0.00000  0.01148  0.03770        -</w:t>
      </w:r>
    </w:p>
    <w:p w14:paraId="555561B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5 LakesideCT1     0.03607  0.03934  0.02459  0.03607        -</w:t>
      </w:r>
    </w:p>
    <w:p w14:paraId="47934F0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6 Napier1         0.03115  0.03443  0.02295  0.03115  0.00492        -</w:t>
      </w:r>
    </w:p>
    <w:p w14:paraId="794C72D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7 Napier2         0.03607  0.03934  0.02459  0.03607  0.00656  0.00492        -</w:t>
      </w:r>
    </w:p>
    <w:p w14:paraId="04DDDEF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8 Napier3         0.03443  0.03770  0.02295  0.03443  0.00492  0.00328  0.00164        -</w:t>
      </w:r>
    </w:p>
    <w:p w14:paraId="4EBFB38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0.03770  0.04098  0.02295  0.03770  0.00820  0.00656  0.00492  0.00328</w:t>
      </w:r>
    </w:p>
    <w:p w14:paraId="2B56F6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3443  0.03770  0.02295  0.03443  0.00492  0.00328  0.00164  0.00000</w:t>
      </w:r>
    </w:p>
    <w:p w14:paraId="424C5E8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51 Napier6         0.03443  0.03770  0.02295  0.03443  0.00492  0.00328  0.00164  0.00000</w:t>
      </w:r>
    </w:p>
    <w:p w14:paraId="06D35F3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3443  0.03770  0.02295  0.03443  0.01148  0.00984  0.01148  0.00984</w:t>
      </w:r>
    </w:p>
    <w:p w14:paraId="75F8E30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3443  0.03770  0.02459  0.03443  0.00656  0.00328  0.00656  0.00492</w:t>
      </w:r>
    </w:p>
    <w:p w14:paraId="682B3F4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2951  0.03279  0.02459  0.02951  0.00984  0.00820  0.00984  0.00820</w:t>
      </w:r>
    </w:p>
    <w:p w14:paraId="5E27E48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0000  0.01148  0.03770  0.00000  0.03607  0.03115  0.03607  0.03443</w:t>
      </w:r>
    </w:p>
    <w:p w14:paraId="3B7614E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3443  0.03770  0.02295  0.03443  0.00164  0.00328  0.00492  0.00328</w:t>
      </w:r>
    </w:p>
    <w:p w14:paraId="3C0D05A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3607  0.03934  0.02131  0.03607  0.00328  0.00492  0.00656  0.00492</w:t>
      </w:r>
    </w:p>
    <w:p w14:paraId="5A9E13A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3443  0.03770  0.02295  0.03443  0.00492  0.00328  0.00164  0.00000</w:t>
      </w:r>
    </w:p>
    <w:p w14:paraId="7D640A6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3607  0.03934  0.02131  0.03607  0.00328  0.00492  0.00656  0.00492</w:t>
      </w:r>
    </w:p>
    <w:p w14:paraId="01EF5E5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2787  0.02787  0.03934  0.02787  0.04098  0.03607  0.04098  0.03934</w:t>
      </w:r>
    </w:p>
    <w:p w14:paraId="5702280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2951  0.02951  0.04098  0.02951  0.04262  0.03770  0.04262  0.04098</w:t>
      </w:r>
    </w:p>
    <w:p w14:paraId="08C7B11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3607  0.03934  0.02459  0.03607  0.00328  0.00492  0.00656  0.00492</w:t>
      </w:r>
    </w:p>
    <w:p w14:paraId="6FE2014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3934  0.03934  0.00164  0.03934  0.02295  0.02131  0.02295  0.02131</w:t>
      </w:r>
    </w:p>
    <w:p w14:paraId="4C57913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3934  0.03934  0.00164  0.03934  0.02295  0.02131  0.02295  0.02131</w:t>
      </w:r>
    </w:p>
    <w:p w14:paraId="566A495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3934  0.03934  0.00164  0.03934  0.02295  0.02131  0.02295  0.02131</w:t>
      </w:r>
    </w:p>
    <w:p w14:paraId="468C531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3934  0.03934  0.00164  0.03934  0.02295  0.02131  0.02295  0.02131</w:t>
      </w:r>
    </w:p>
    <w:p w14:paraId="105C73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3934  0.03934  0.00164  0.03934  0.02295  0.02131  0.02295  0.02131</w:t>
      </w:r>
    </w:p>
    <w:p w14:paraId="45D8D5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3934  0.03934  0.00164  0.03934  0.02295  0.02131  0.02295  0.02131</w:t>
      </w:r>
    </w:p>
    <w:p w14:paraId="2A850C0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4098  0.04098  0.00328  0.04098  0.02459  0.02295  0.02459  0.02295</w:t>
      </w:r>
    </w:p>
    <w:p w14:paraId="4D2BAD9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3934  0.03934  0.00164  0.03934  0.02295  0.02131  0.02295  0.02131</w:t>
      </w:r>
    </w:p>
    <w:p w14:paraId="1FAFE23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3934  0.03934  0.00164  0.03934  0.02295  0.02131  0.02295  0.02131</w:t>
      </w:r>
    </w:p>
    <w:p w14:paraId="3985EF5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3934  0.03934  0.00164  0.03934  0.02295  0.02131  0.02295  0.02131</w:t>
      </w:r>
    </w:p>
    <w:p w14:paraId="623C69A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3934  0.03934  0.00164  0.03934  0.02295  0.02131  0.02295  0.02131</w:t>
      </w:r>
    </w:p>
    <w:p w14:paraId="42AECFB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3934  0.03934  0.00164  0.03934  0.02295  0.02131  0.02295  0.02131</w:t>
      </w:r>
    </w:p>
    <w:p w14:paraId="476460D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3279  0.03607  0.02295  0.03279  0.00492  0.00164  0.00492  0.00328</w:t>
      </w:r>
    </w:p>
    <w:p w14:paraId="70E440D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3443  0.03770  0.02295  0.03443  0.00164  0.00328  0.00492  0.00328</w:t>
      </w:r>
    </w:p>
    <w:p w14:paraId="7F987A6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3115  0.03443  0.02459  0.03115  0.00656  0.00328  0.00656  0.00492</w:t>
      </w:r>
    </w:p>
    <w:p w14:paraId="179CBCD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3115  0.03443  0.02459  0.03115  0.00656  0.00328  0.00656  0.00492</w:t>
      </w:r>
    </w:p>
    <w:p w14:paraId="7304CA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3279  0.03607  0.02295  0.03279  0.00492  0.00164  0.00492  0.00328</w:t>
      </w:r>
    </w:p>
    <w:p w14:paraId="19E45C9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3115  0.03443  0.02459  0.03115  0.00656  0.00328  0.00656  0.00492</w:t>
      </w:r>
    </w:p>
    <w:p w14:paraId="68C098C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3115  0.03443  0.02459  0.03115  0.00656  0.00328  0.00656  0.00492</w:t>
      </w:r>
    </w:p>
    <w:p w14:paraId="3FB192D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3115  0.03443  0.02459  0.03115  0.00656  0.00328  0.00656  0.00492</w:t>
      </w:r>
    </w:p>
    <w:p w14:paraId="1A5AEA5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3 Tokai1          0.03934  0.03934  0.00164  0.03934  0.02295  0.02131  0.02295  0.02131</w:t>
      </w:r>
    </w:p>
    <w:p w14:paraId="2CDCFA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164  0.10000  0.10656  0.10164  0.10164  0.09836  0.09836  0.10000</w:t>
      </w:r>
    </w:p>
    <w:p w14:paraId="3477544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3443  0.03770  0.02295  0.03443  0.00164  0.00328  0.00492  0.00328</w:t>
      </w:r>
    </w:p>
    <w:p w14:paraId="60E8711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3443  0.03770  0.02295  0.03443  0.00164  0.00328  0.00492  0.00328</w:t>
      </w:r>
    </w:p>
    <w:p w14:paraId="50478EF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3443  0.03770  0.02295  0.03443  0.00164  0.00328  0.00492  0.00328</w:t>
      </w:r>
    </w:p>
    <w:p w14:paraId="644587F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3443  0.03770  0.02295  0.03443  0.00164  0.00328  0.00492  0.00328</w:t>
      </w:r>
    </w:p>
    <w:p w14:paraId="5A7E7CA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3443  0.03770  0.02295  0.03443  0.00164  0.00328  0.00492  0.00328</w:t>
      </w:r>
    </w:p>
    <w:p w14:paraId="417FFB2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230  0.06393  0.06066  0.06230  0.06557  0.06066  0.06557  0.06393</w:t>
      </w:r>
    </w:p>
    <w:p w14:paraId="65D3497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852  0.08689  0.10000  0.08852  0.08852  0.08852  0.09180  0.09016</w:t>
      </w:r>
    </w:p>
    <w:p w14:paraId="75B5E71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4017  0.04226  0.02654  0.04017  0.00663  0.00889  0.01118  0.00889</w:t>
      </w:r>
    </w:p>
    <w:p w14:paraId="5E704D0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62B90EA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031D6F9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B4E795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49       50       51       52       53       54       55       56</w:t>
      </w:r>
    </w:p>
    <w:p w14:paraId="2C9148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49 Napier4               -</w:t>
      </w:r>
    </w:p>
    <w:p w14:paraId="5CA8CDB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0 Napier5         0.00328        -</w:t>
      </w:r>
    </w:p>
    <w:p w14:paraId="52EA040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1 Napier6         0.00328  0.00000        -</w:t>
      </w:r>
    </w:p>
    <w:p w14:paraId="76AA8D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2 NaturesValley1  0.01311  0.00984  0.00984        -</w:t>
      </w:r>
    </w:p>
    <w:p w14:paraId="0815006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3 Oudtdhoorn1     0.00820  0.00492  0.00492  0.01148        -</w:t>
      </w:r>
    </w:p>
    <w:p w14:paraId="28BCD7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4 PortAlfred1     0.01148  0.00820  0.00820  0.00820  0.00984        -</w:t>
      </w:r>
    </w:p>
    <w:p w14:paraId="6F937FB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5 PortStJohns1    0.03770  0.03443  0.03443  0.03443  0.03443  0.02951        -</w:t>
      </w:r>
    </w:p>
    <w:p w14:paraId="08986A5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6 PringleBay1     0.00656  0.00328  0.00328  0.00984  0.00492  0.00820  0.03443        -</w:t>
      </w:r>
    </w:p>
    <w:p w14:paraId="5A33C4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0.00820  0.00492  0.00492  0.01148  0.00656  0.00984  0.03607  0.00164</w:t>
      </w:r>
    </w:p>
    <w:p w14:paraId="0F176D1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328  0.00000  0.00000  0.00984  0.00492  0.00820  0.03443  0.00328</w:t>
      </w:r>
    </w:p>
    <w:p w14:paraId="10C15B9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9 PringleBay4     0.00820  0.00492  0.00492  0.01148  0.00656  0.00984  0.03607  0.00164</w:t>
      </w:r>
    </w:p>
    <w:p w14:paraId="64E3348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3934  0.03934  0.03934  0.03934  0.03934  0.03443  0.02787  0.03934</w:t>
      </w:r>
    </w:p>
    <w:p w14:paraId="7B61F66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4098  0.04098  0.04098  0.04098  0.04098  0.03607  0.02951  0.04098</w:t>
      </w:r>
    </w:p>
    <w:p w14:paraId="7835C5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820  0.00492  0.00492  0.01148  0.00656  0.00984  0.03607  0.00164</w:t>
      </w:r>
    </w:p>
    <w:p w14:paraId="41F7C58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2131  0.02131  0.02131  0.02131  0.02295  0.02295  0.03934  0.02131</w:t>
      </w:r>
    </w:p>
    <w:p w14:paraId="5961CC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2131  0.02131  0.02131  0.02131  0.02295  0.02295  0.03934  0.02131</w:t>
      </w:r>
    </w:p>
    <w:p w14:paraId="17F0DE0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2131  0.02131  0.02131  0.02131  0.02295  0.02295  0.03934  0.02131</w:t>
      </w:r>
    </w:p>
    <w:p w14:paraId="0E8314E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2131  0.02131  0.02131  0.02131  0.02295  0.02295  0.03934  0.02131</w:t>
      </w:r>
    </w:p>
    <w:p w14:paraId="55C5B1A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67 SomersetWest5   0.02131  0.02131  0.02131  0.02131  0.02295  0.02295  0.03934  0.02131</w:t>
      </w:r>
    </w:p>
    <w:p w14:paraId="1C3CC49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2131  0.02131  0.02131  0.02131  0.02295  0.02295  0.03934  0.02131</w:t>
      </w:r>
    </w:p>
    <w:p w14:paraId="624F5AF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295  0.02295  0.02295  0.02295  0.02459  0.02459  0.04098  0.02295</w:t>
      </w:r>
    </w:p>
    <w:p w14:paraId="19612B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2131  0.02131  0.02131  0.02131  0.02295  0.02295  0.03934  0.02131</w:t>
      </w:r>
    </w:p>
    <w:p w14:paraId="3FBC134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2131  0.02131  0.02131  0.02131  0.02295  0.02295  0.03934  0.02131</w:t>
      </w:r>
    </w:p>
    <w:p w14:paraId="2D3BF73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2131  0.02131  0.02131  0.02131  0.02295  0.02295  0.03934  0.02131</w:t>
      </w:r>
    </w:p>
    <w:p w14:paraId="7088A95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2131  0.02131  0.02131  0.02131  0.02295  0.02295  0.03934  0.02131</w:t>
      </w:r>
    </w:p>
    <w:p w14:paraId="45D541B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2131  0.02131  0.02131  0.02131  0.02295  0.02295  0.03934  0.02131</w:t>
      </w:r>
    </w:p>
    <w:p w14:paraId="21465AC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0656  0.00328  0.00328  0.00984  0.00164  0.00820  0.03279  0.00328</w:t>
      </w:r>
    </w:p>
    <w:p w14:paraId="23163E1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656  0.00328  0.00328  0.00984  0.00492  0.00820  0.03443  0.00000</w:t>
      </w:r>
    </w:p>
    <w:p w14:paraId="2758ED7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820  0.00492  0.00492  0.01148  0.00328  0.00984  0.03115  0.00492</w:t>
      </w:r>
    </w:p>
    <w:p w14:paraId="199AEAC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820  0.00492  0.00492  0.01148  0.00328  0.00984  0.03115  0.00492</w:t>
      </w:r>
    </w:p>
    <w:p w14:paraId="672D105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656  0.00328  0.00328  0.00984  0.00164  0.00820  0.03279  0.00328</w:t>
      </w:r>
    </w:p>
    <w:p w14:paraId="46D8706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820  0.00492  0.00492  0.01148  0.00328  0.00984  0.03115  0.00492</w:t>
      </w:r>
    </w:p>
    <w:p w14:paraId="785C41D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820  0.00492  0.00492  0.01148  0.00328  0.00984  0.03115  0.00492</w:t>
      </w:r>
    </w:p>
    <w:p w14:paraId="0656673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820  0.00492  0.00492  0.01148  0.00328  0.00984  0.03115  0.00492</w:t>
      </w:r>
    </w:p>
    <w:p w14:paraId="3BC3678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2131  0.02131  0.02131  0.02131  0.02295  0.02295  0.03934  0.02131</w:t>
      </w:r>
    </w:p>
    <w:p w14:paraId="5266794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000  0.10000  0.10000  0.10000  0.09672  0.09508  0.10164  0.10000</w:t>
      </w:r>
    </w:p>
    <w:p w14:paraId="4046B81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656  0.00328  0.00328  0.00984  0.00492  0.00820  0.03443  0.00000</w:t>
      </w:r>
    </w:p>
    <w:p w14:paraId="741004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656  0.00328  0.00328  0.00984  0.00492  0.00820  0.03443  0.00000</w:t>
      </w:r>
    </w:p>
    <w:p w14:paraId="258B345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656  0.00328  0.00328  0.00984  0.00492  0.00820  0.03443  0.00000</w:t>
      </w:r>
    </w:p>
    <w:p w14:paraId="6862EFF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656  0.00328  0.00328  0.00984  0.00492  0.00820  0.03443  0.00000</w:t>
      </w:r>
    </w:p>
    <w:p w14:paraId="369C260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656  0.00328  0.00328  0.00984  0.00492  0.00820  0.03443  0.00000</w:t>
      </w:r>
    </w:p>
    <w:p w14:paraId="1F6BB1D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393  0.06393  0.06393  0.06393  0.06393  0.05902  0.06230  0.06393</w:t>
      </w:r>
    </w:p>
    <w:p w14:paraId="019229A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9016  0.09016  0.09016  0.09180  0.08852  0.08361  0.08852  0.08689</w:t>
      </w:r>
    </w:p>
    <w:p w14:paraId="5F55778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1114  0.00889  0.00889  0.00888  0.01123  0.00460  0.04017  0.00663</w:t>
      </w:r>
    </w:p>
    <w:p w14:paraId="6CD7AA9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074231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6D48D54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E2AC99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57       58       59       60       61       62       63       64</w:t>
      </w:r>
    </w:p>
    <w:p w14:paraId="6A84030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7 PringleBay2           -</w:t>
      </w:r>
    </w:p>
    <w:p w14:paraId="6574788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58 PringleBay3     0.00492        -</w:t>
      </w:r>
    </w:p>
    <w:p w14:paraId="4040EF9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59 PringleBay4     0.00000  0.00492        -</w:t>
      </w:r>
    </w:p>
    <w:p w14:paraId="163378A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0 Sabie1          0.04098  0.03934  0.04098        -</w:t>
      </w:r>
    </w:p>
    <w:p w14:paraId="4FA9470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1 Sabie2          0.04262  0.04098  0.04262  0.00164        -</w:t>
      </w:r>
    </w:p>
    <w:p w14:paraId="2C16007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2 Silvermine1     0.00328  0.00492  0.00328  0.04098  0.04262        -</w:t>
      </w:r>
    </w:p>
    <w:p w14:paraId="631D1F9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3 SomersetWest1   0.01967  0.02131  0.01967  0.03770  0.03934  0.02295        -</w:t>
      </w:r>
    </w:p>
    <w:p w14:paraId="6F5294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4 SomersetWest2   0.01967  0.02131  0.01967  0.03770  0.03934  0.02295  0.00000        -</w:t>
      </w:r>
    </w:p>
    <w:p w14:paraId="4E2993C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0.01967  0.02131  0.01967  0.03770  0.03934  0.02295  0.00000  0.00000</w:t>
      </w:r>
    </w:p>
    <w:p w14:paraId="2C17479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1967  0.02131  0.01967  0.03770  0.03934  0.02295  0.00000  0.00000</w:t>
      </w:r>
    </w:p>
    <w:p w14:paraId="1421F68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1967  0.02131  0.01967  0.03770  0.03934  0.02295  0.00000  0.00000</w:t>
      </w:r>
    </w:p>
    <w:p w14:paraId="75FA380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1967  0.02131  0.01967  0.03770  0.03934  0.02295  0.00000  0.00000</w:t>
      </w:r>
    </w:p>
    <w:p w14:paraId="1B44793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2131  0.02295  0.02131  0.03934  0.04098  0.02459  0.00164  0.00164</w:t>
      </w:r>
    </w:p>
    <w:p w14:paraId="2CEA81C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1967  0.02131  0.01967  0.03770  0.03934  0.02295  0.00000  0.00000</w:t>
      </w:r>
    </w:p>
    <w:p w14:paraId="3B8095F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1967  0.02131  0.01967  0.03770  0.03934  0.02295  0.00000  0.00000</w:t>
      </w:r>
    </w:p>
    <w:p w14:paraId="4F06F2A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1967  0.02131  0.01967  0.03770  0.03934  0.02295  0.00000  0.00000</w:t>
      </w:r>
    </w:p>
    <w:p w14:paraId="5899135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1967  0.02131  0.01967  0.03770  0.03934  0.02295  0.00000  0.00000</w:t>
      </w:r>
    </w:p>
    <w:p w14:paraId="0388D74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1967  0.02131  0.01967  0.03770  0.03934  0.02295  0.00000  0.00000</w:t>
      </w:r>
    </w:p>
    <w:p w14:paraId="33B7F9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0492  0.00328  0.00492  0.03770  0.03934  0.00492  0.02131  0.02131</w:t>
      </w:r>
    </w:p>
    <w:p w14:paraId="33DACA1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0164  0.00328  0.00164  0.03934  0.04098  0.00164  0.02131  0.02131</w:t>
      </w:r>
    </w:p>
    <w:p w14:paraId="6B87575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0656  0.00492  0.00656  0.03607  0.03770  0.00656  0.02295  0.02295</w:t>
      </w:r>
    </w:p>
    <w:p w14:paraId="422EFBB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0656  0.00492  0.00656  0.03607  0.03770  0.00656  0.02295  0.02295</w:t>
      </w:r>
    </w:p>
    <w:p w14:paraId="1F7BD4E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0492  0.00328  0.00492  0.03770  0.03934  0.00492  0.02131  0.02131</w:t>
      </w:r>
    </w:p>
    <w:p w14:paraId="6CA4777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0656  0.00492  0.00656  0.03607  0.03770  0.00656  0.02295  0.02295</w:t>
      </w:r>
    </w:p>
    <w:p w14:paraId="7C8700B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0656  0.00492  0.00656  0.03607  0.03770  0.00656  0.02295  0.02295</w:t>
      </w:r>
    </w:p>
    <w:p w14:paraId="6234590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656  0.00492  0.00656  0.03607  0.03770  0.00656  0.02295  0.02295</w:t>
      </w:r>
    </w:p>
    <w:p w14:paraId="0D476F6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1967  0.02131  0.01967  0.03770  0.03934  0.02295  0.00000  0.00000</w:t>
      </w:r>
    </w:p>
    <w:p w14:paraId="088A904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164  0.10000  0.10164  0.09508  0.09672  0.09836  0.10820  0.10820</w:t>
      </w:r>
    </w:p>
    <w:p w14:paraId="46CE9C6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164  0.00328  0.00164  0.03934  0.04098  0.00164  0.02131  0.02131</w:t>
      </w:r>
    </w:p>
    <w:p w14:paraId="7F542C9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164  0.00328  0.00164  0.03934  0.04098  0.00164  0.02131  0.02131</w:t>
      </w:r>
    </w:p>
    <w:p w14:paraId="5B3F3D4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164  0.00328  0.00164  0.03934  0.04098  0.00164  0.02131  0.02131</w:t>
      </w:r>
    </w:p>
    <w:p w14:paraId="241F7F7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164  0.00328  0.00164  0.03934  0.04098  0.00164  0.02131  0.02131</w:t>
      </w:r>
    </w:p>
    <w:p w14:paraId="676A304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164  0.00328  0.00164  0.03934  0.04098  0.00164  0.02131  0.02131</w:t>
      </w:r>
    </w:p>
    <w:p w14:paraId="6FCA0BA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230  0.06393  0.06230  0.06393  0.06557  0.06557  0.05902  0.05902</w:t>
      </w:r>
    </w:p>
    <w:p w14:paraId="352DB79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91 Kenya1          0.08852  0.09016  0.08852  0.09016  0.09180  0.08525  0.10164  0.10164</w:t>
      </w:r>
    </w:p>
    <w:p w14:paraId="35E834F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889  0.00889  0.00889  0.04924  0.04921  0.00663  0.02654  0.02654</w:t>
      </w:r>
    </w:p>
    <w:p w14:paraId="28454B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272FDF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1AAD4E9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5ABB9F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65       66       67       68       69       70       71       72</w:t>
      </w:r>
    </w:p>
    <w:p w14:paraId="2809EF6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5 SomersetWest3         -</w:t>
      </w:r>
    </w:p>
    <w:p w14:paraId="2033195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6 SomersetWest4   0.00000        -</w:t>
      </w:r>
    </w:p>
    <w:p w14:paraId="6360ECC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7 SomersetWest5   0.00000  0.00000        -</w:t>
      </w:r>
    </w:p>
    <w:p w14:paraId="1868B95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8 SomersetWest6   0.00000  0.00000  0.00000        -</w:t>
      </w:r>
    </w:p>
    <w:p w14:paraId="049BA5D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69 SomersetWest7   0.00164  0.00164  0.00164  0.00164        -</w:t>
      </w:r>
    </w:p>
    <w:p w14:paraId="6235CB0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0 SomersetWest8   0.00000  0.00000  0.00000  0.00000  0.00164        -</w:t>
      </w:r>
    </w:p>
    <w:p w14:paraId="44BB701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1 Stellenbosch1   0.00000  0.00000  0.00000  0.00000  0.00164  0.00000        -</w:t>
      </w:r>
    </w:p>
    <w:p w14:paraId="65C6F47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2 Stellenbosch2   0.00000  0.00000  0.00000  0.00000  0.00164  0.00000  0.00000        -</w:t>
      </w:r>
    </w:p>
    <w:p w14:paraId="1C9CA31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0.00000  0.00000  0.00000  0.00000  0.00164  0.00000  0.00000  0.00000</w:t>
      </w:r>
    </w:p>
    <w:p w14:paraId="40287AF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0000  0.00000  0.00000  0.00000  0.00164  0.00000  0.00000  0.00000</w:t>
      </w:r>
    </w:p>
    <w:p w14:paraId="6C036ED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2131  0.02131  0.02131  0.02131  0.02295  0.02131  0.02131  0.02131</w:t>
      </w:r>
    </w:p>
    <w:p w14:paraId="5ABFFEA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2131  0.02131  0.02131  0.02131  0.02295  0.02131  0.02131  0.02131</w:t>
      </w:r>
    </w:p>
    <w:p w14:paraId="129930B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2295  0.02295  0.02295  0.02295  0.02459  0.02295  0.02295  0.02295</w:t>
      </w:r>
    </w:p>
    <w:p w14:paraId="19EE095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2295  0.02295  0.02295  0.02295  0.02459  0.02295  0.02295  0.02295</w:t>
      </w:r>
    </w:p>
    <w:p w14:paraId="5BE8041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2131  0.02131  0.02131  0.02131  0.02295  0.02131  0.02131  0.02131</w:t>
      </w:r>
    </w:p>
    <w:p w14:paraId="6EF127B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2295  0.02295  0.02295  0.02295  0.02459  0.02295  0.02295  0.02295</w:t>
      </w:r>
    </w:p>
    <w:p w14:paraId="348D770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2295  0.02295  0.02295  0.02295  0.02459  0.02295  0.02295  0.02295</w:t>
      </w:r>
    </w:p>
    <w:p w14:paraId="321B9EB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2295  0.02295  0.02295  0.02295  0.02459  0.02295  0.02295  0.02295</w:t>
      </w:r>
    </w:p>
    <w:p w14:paraId="68A45FD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0000  0.00000  0.00000  0.00000  0.00164  0.00000  0.00000  0.00000</w:t>
      </w:r>
    </w:p>
    <w:p w14:paraId="04FCBB8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820  0.10820  0.10820  0.10820  0.10984  0.10820  0.10820  0.10820</w:t>
      </w:r>
    </w:p>
    <w:p w14:paraId="6EB210E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2131  0.02131  0.02131  0.02131  0.02295  0.02131  0.02131  0.02131</w:t>
      </w:r>
    </w:p>
    <w:p w14:paraId="403ECA2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2131  0.02131  0.02131  0.02131  0.02295  0.02131  0.02131  0.02131</w:t>
      </w:r>
    </w:p>
    <w:p w14:paraId="43DF07F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2131  0.02131  0.02131  0.02131  0.02295  0.02131  0.02131  0.02131</w:t>
      </w:r>
    </w:p>
    <w:p w14:paraId="5E41BD5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2131  0.02131  0.02131  0.02131  0.02295  0.02131  0.02131  0.02131</w:t>
      </w:r>
    </w:p>
    <w:p w14:paraId="1B08887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2131  0.02131  0.02131  0.02131  0.02295  0.02131  0.02131  0.02131</w:t>
      </w:r>
    </w:p>
    <w:p w14:paraId="316743D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5902  0.05902  0.05902  0.05902  0.06066  0.05902  0.05902  0.05902</w:t>
      </w:r>
    </w:p>
    <w:p w14:paraId="61A2ABC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91 Kenya1          0.10164  0.10164  0.10164  0.10164  0.10328  0.10164  0.10164  0.10164</w:t>
      </w:r>
    </w:p>
    <w:p w14:paraId="38A4EA3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2654  0.02654  0.02654  0.02654  0.02855  0.02654  0.02654  0.02654</w:t>
      </w:r>
    </w:p>
    <w:p w14:paraId="29BA935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00852FF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0DD3C76A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095F5A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73       74       75       76       77       78       79       80</w:t>
      </w:r>
    </w:p>
    <w:p w14:paraId="63FE518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3 Stellenbosch3         -</w:t>
      </w:r>
    </w:p>
    <w:p w14:paraId="2E8A688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4 Stellenbosch4   0.00000        -</w:t>
      </w:r>
    </w:p>
    <w:p w14:paraId="0ED9F87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5 Struisbaai1     0.02131  0.02131        -</w:t>
      </w:r>
    </w:p>
    <w:p w14:paraId="5B1E924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6 Swellendam1     0.02131  0.02131  0.00328        -</w:t>
      </w:r>
    </w:p>
    <w:p w14:paraId="3EDE707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7 Swellendam2     0.02295  0.02295  0.00164  0.00492        -</w:t>
      </w:r>
    </w:p>
    <w:p w14:paraId="768DEB7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8 Swellendam3     0.02295  0.02295  0.00164  0.00492  0.00000        -</w:t>
      </w:r>
    </w:p>
    <w:p w14:paraId="3D8FD4D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79 Swellendam4     0.02131  0.02131  0.00000  0.00328  0.00164  0.00164        -</w:t>
      </w:r>
    </w:p>
    <w:p w14:paraId="51E5A31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0 Swellendam5     0.02295  0.02295  0.00164  0.00492  0.00000  0.00000  0.00164        -</w:t>
      </w:r>
    </w:p>
    <w:p w14:paraId="71AF42EF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0.02295  0.02295  0.00164  0.00492  0.00000  0.00000  0.00164  0.00000</w:t>
      </w:r>
    </w:p>
    <w:p w14:paraId="6BA7BBE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2295  0.02295  0.00164  0.00492  0.00000  0.00000  0.00164  0.00000</w:t>
      </w:r>
    </w:p>
    <w:p w14:paraId="1CDFF76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3 Tokai1          0.00000  0.00000  0.02131  0.02131  0.02295  0.02295  0.02131  0.02295</w:t>
      </w:r>
    </w:p>
    <w:p w14:paraId="5723726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10820  0.10820  0.09672  0.10000  0.09508  0.09508  0.09672  0.09508</w:t>
      </w:r>
    </w:p>
    <w:p w14:paraId="05E8AB8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2131  0.02131  0.00328  0.00000  0.00492  0.00492  0.00328  0.00492</w:t>
      </w:r>
    </w:p>
    <w:p w14:paraId="4A09A9F8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2131  0.02131  0.00328  0.00000  0.00492  0.00492  0.00328  0.00492</w:t>
      </w:r>
    </w:p>
    <w:p w14:paraId="6FCA6AF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2131  0.02131  0.00328  0.00000  0.00492  0.00492  0.00328  0.00492</w:t>
      </w:r>
    </w:p>
    <w:p w14:paraId="4376070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2131  0.02131  0.00328  0.00000  0.00492  0.00492  0.00328  0.00492</w:t>
      </w:r>
    </w:p>
    <w:p w14:paraId="21F78EA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2131  0.02131  0.00328  0.00000  0.00492  0.00492  0.00328  0.00492</w:t>
      </w:r>
    </w:p>
    <w:p w14:paraId="3128559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5902  0.05902  0.06230  0.06393  0.06393  0.06393  0.06230  0.06393</w:t>
      </w:r>
    </w:p>
    <w:p w14:paraId="736943AB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10164  0.10164  0.08852  0.08689  0.08689  0.08689  0.08852  0.08689</w:t>
      </w:r>
    </w:p>
    <w:p w14:paraId="2855FCF2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2654  0.02654  0.00894  0.00663  0.01123  0.01123  0.00894  0.01123</w:t>
      </w:r>
    </w:p>
    <w:p w14:paraId="05D5934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6D7FC99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Uncorrected ("p") distance matrix (continued)</w:t>
      </w:r>
    </w:p>
    <w:p w14:paraId="5A653B3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789D579D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81       82       83       84       85       86       87       88</w:t>
      </w:r>
    </w:p>
    <w:p w14:paraId="4737097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1 Swellendam6           -</w:t>
      </w:r>
    </w:p>
    <w:p w14:paraId="2571DAA4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2 Swellendam7     0.00000        -</w:t>
      </w:r>
    </w:p>
    <w:p w14:paraId="1BDD8DF6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lastRenderedPageBreak/>
        <w:t xml:space="preserve"> 83 Tokai1          0.02295  0.02295        -</w:t>
      </w:r>
    </w:p>
    <w:p w14:paraId="1D9BDBAE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4 Uganda1         0.09508  0.09508  0.10820        -</w:t>
      </w:r>
    </w:p>
    <w:p w14:paraId="7F47565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5 Villiersdorp1   0.00492  0.00492  0.02131  0.10000        -</w:t>
      </w:r>
    </w:p>
    <w:p w14:paraId="6EC8F17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6 Villiersdorp2   0.00492  0.00492  0.02131  0.10000  0.00000        -</w:t>
      </w:r>
    </w:p>
    <w:p w14:paraId="2DE37D2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7 Villiersdorp3   0.00492  0.00492  0.02131  0.10000  0.00000  0.00000        -</w:t>
      </w:r>
    </w:p>
    <w:p w14:paraId="0B4519D0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8 Villiersdorp4   0.00492  0.00492  0.02131  0.10000  0.00000  0.00000  0.00000        -</w:t>
      </w:r>
    </w:p>
    <w:p w14:paraId="74FBEF77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0.00492  0.00492  0.02131  0.10000  0.00000  0.00000  0.00000  0.00000</w:t>
      </w:r>
    </w:p>
    <w:p w14:paraId="001E9D33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393  0.06393  0.05902  0.11311  0.06393  0.06393  0.06393  0.06393</w:t>
      </w:r>
    </w:p>
    <w:p w14:paraId="31814F7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689  0.08689  0.10164  0.04590  0.08689  0.08689  0.08689  0.08689</w:t>
      </w:r>
    </w:p>
    <w:p w14:paraId="48D2934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1123  0.01123  0.02654  0.10462  0.00663  0.00663  0.00663  0.00663</w:t>
      </w:r>
    </w:p>
    <w:p w14:paraId="5169B7A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108DE4A9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>Supplementary table 2 continues.</w:t>
      </w:r>
    </w:p>
    <w:p w14:paraId="7766762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</w:p>
    <w:p w14:paraId="30D07DC1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                        89       90       91       92</w:t>
      </w:r>
    </w:p>
    <w:p w14:paraId="4975340C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89 Villiersdorp5         -</w:t>
      </w:r>
    </w:p>
    <w:p w14:paraId="305A8F8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0 Wolkberg1       0.06393        -</w:t>
      </w:r>
    </w:p>
    <w:p w14:paraId="1D40AF05" w14:textId="77777777" w:rsidR="008D3A60" w:rsidRPr="00E0280F" w:rsidRDefault="008D3A60" w:rsidP="00E0280F">
      <w:pP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1 Kenya1          0.08689  0.10328        -</w:t>
      </w:r>
    </w:p>
    <w:p w14:paraId="55871427" w14:textId="77777777" w:rsidR="008D3A60" w:rsidRPr="00E0280F" w:rsidRDefault="008D3A60" w:rsidP="00E0280F">
      <w:pPr>
        <w:pBdr>
          <w:bottom w:val="single" w:sz="4" w:space="1" w:color="auto"/>
        </w:pBdr>
        <w:spacing w:line="240" w:lineRule="auto"/>
        <w:rPr>
          <w:rFonts w:ascii="Courier" w:hAnsi="Courier"/>
          <w:sz w:val="12"/>
          <w:szCs w:val="12"/>
        </w:rPr>
      </w:pPr>
      <w:r w:rsidRPr="00E0280F">
        <w:rPr>
          <w:rFonts w:ascii="Courier" w:hAnsi="Courier"/>
          <w:sz w:val="12"/>
          <w:szCs w:val="12"/>
        </w:rPr>
        <w:t xml:space="preserve"> 92 </w:t>
      </w:r>
      <w:proofErr w:type="spellStart"/>
      <w:r w:rsidRPr="00E0280F">
        <w:rPr>
          <w:rFonts w:ascii="Courier" w:hAnsi="Courier"/>
          <w:sz w:val="12"/>
          <w:szCs w:val="12"/>
        </w:rPr>
        <w:t>PortElizabeth</w:t>
      </w:r>
      <w:proofErr w:type="spellEnd"/>
      <w:r w:rsidRPr="00E0280F">
        <w:rPr>
          <w:rFonts w:ascii="Courier" w:hAnsi="Courier"/>
          <w:sz w:val="12"/>
          <w:szCs w:val="12"/>
        </w:rPr>
        <w:t xml:space="preserve">   0.00663  0.06243  0.09373        -</w:t>
      </w:r>
    </w:p>
    <w:p w14:paraId="3A1D04FE" w14:textId="77777777" w:rsidR="008D3A60" w:rsidRPr="00E0280F" w:rsidRDefault="008D3A60" w:rsidP="00E0280F">
      <w:pPr>
        <w:rPr>
          <w:rFonts w:ascii="Courier" w:hAnsi="Courier"/>
          <w:sz w:val="16"/>
          <w:szCs w:val="16"/>
        </w:rPr>
      </w:pPr>
    </w:p>
    <w:p w14:paraId="7241AC3E" w14:textId="24B448BD" w:rsidR="00227F0D" w:rsidRPr="00E0280F" w:rsidRDefault="00227F0D" w:rsidP="00AA6D95">
      <w:pPr>
        <w:tabs>
          <w:tab w:val="left" w:pos="360"/>
          <w:tab w:val="left" w:pos="1060"/>
        </w:tabs>
        <w:rPr>
          <w:b/>
          <w:sz w:val="18"/>
          <w:szCs w:val="18"/>
        </w:rPr>
      </w:pPr>
      <w:bookmarkStart w:id="0" w:name="_GoBack"/>
      <w:bookmarkEnd w:id="0"/>
    </w:p>
    <w:sectPr w:rsidR="00227F0D" w:rsidRPr="00E0280F" w:rsidSect="00AA6D9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E53D99" w14:textId="77777777" w:rsidR="00032272" w:rsidRDefault="00032272" w:rsidP="00721B06">
      <w:pPr>
        <w:spacing w:after="0" w:line="240" w:lineRule="auto"/>
      </w:pPr>
      <w:r>
        <w:separator/>
      </w:r>
    </w:p>
  </w:endnote>
  <w:endnote w:type="continuationSeparator" w:id="0">
    <w:p w14:paraId="78A5C332" w14:textId="77777777" w:rsidR="00032272" w:rsidRDefault="00032272" w:rsidP="00721B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ourier">
    <w:panose1 w:val="02070309020205020404"/>
    <w:charset w:val="00"/>
    <w:family w:val="modern"/>
    <w:pitch w:val="variable"/>
    <w:sig w:usb0="00000287" w:usb1="00000000" w:usb2="00000000" w:usb3="00000000" w:csb0="0000001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76BF3" w14:textId="77777777" w:rsidR="00032272" w:rsidRDefault="00032272" w:rsidP="00721B06">
      <w:pPr>
        <w:spacing w:after="0" w:line="240" w:lineRule="auto"/>
      </w:pPr>
      <w:r>
        <w:separator/>
      </w:r>
    </w:p>
  </w:footnote>
  <w:footnote w:type="continuationSeparator" w:id="0">
    <w:p w14:paraId="7FAEEA8B" w14:textId="77777777" w:rsidR="00032272" w:rsidRDefault="00032272" w:rsidP="00721B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1B06"/>
    <w:rsid w:val="00004512"/>
    <w:rsid w:val="00006E3A"/>
    <w:rsid w:val="00007B3C"/>
    <w:rsid w:val="00007B76"/>
    <w:rsid w:val="00013B1D"/>
    <w:rsid w:val="0001658B"/>
    <w:rsid w:val="00017672"/>
    <w:rsid w:val="000227D7"/>
    <w:rsid w:val="00022E88"/>
    <w:rsid w:val="00026899"/>
    <w:rsid w:val="00031539"/>
    <w:rsid w:val="00031B60"/>
    <w:rsid w:val="00032272"/>
    <w:rsid w:val="000339EA"/>
    <w:rsid w:val="0003505E"/>
    <w:rsid w:val="00040F67"/>
    <w:rsid w:val="00041CBF"/>
    <w:rsid w:val="00041E92"/>
    <w:rsid w:val="00043B52"/>
    <w:rsid w:val="00046A67"/>
    <w:rsid w:val="00050105"/>
    <w:rsid w:val="00053B3F"/>
    <w:rsid w:val="000545D3"/>
    <w:rsid w:val="00054CC6"/>
    <w:rsid w:val="00054F1D"/>
    <w:rsid w:val="0005606E"/>
    <w:rsid w:val="00056D3A"/>
    <w:rsid w:val="00057D34"/>
    <w:rsid w:val="00063803"/>
    <w:rsid w:val="00064CF1"/>
    <w:rsid w:val="0006711E"/>
    <w:rsid w:val="00067CEA"/>
    <w:rsid w:val="0007277E"/>
    <w:rsid w:val="0007299B"/>
    <w:rsid w:val="00074676"/>
    <w:rsid w:val="00075246"/>
    <w:rsid w:val="000850ED"/>
    <w:rsid w:val="00086E87"/>
    <w:rsid w:val="00097280"/>
    <w:rsid w:val="000A28A5"/>
    <w:rsid w:val="000A42D4"/>
    <w:rsid w:val="000A702A"/>
    <w:rsid w:val="000B01D8"/>
    <w:rsid w:val="000B13F3"/>
    <w:rsid w:val="000B3654"/>
    <w:rsid w:val="000B4359"/>
    <w:rsid w:val="000B49F6"/>
    <w:rsid w:val="000B625F"/>
    <w:rsid w:val="000B6BF9"/>
    <w:rsid w:val="000B73EC"/>
    <w:rsid w:val="000B76B8"/>
    <w:rsid w:val="000C080F"/>
    <w:rsid w:val="000C167D"/>
    <w:rsid w:val="000C2C4E"/>
    <w:rsid w:val="000C3C0D"/>
    <w:rsid w:val="000C4AF3"/>
    <w:rsid w:val="000C58F3"/>
    <w:rsid w:val="000D0903"/>
    <w:rsid w:val="000D5781"/>
    <w:rsid w:val="000E1FA3"/>
    <w:rsid w:val="000E26BF"/>
    <w:rsid w:val="000E4626"/>
    <w:rsid w:val="000F14B1"/>
    <w:rsid w:val="000F250C"/>
    <w:rsid w:val="000F36F8"/>
    <w:rsid w:val="000F7A5B"/>
    <w:rsid w:val="001007D2"/>
    <w:rsid w:val="0010258D"/>
    <w:rsid w:val="001026FC"/>
    <w:rsid w:val="00106DDA"/>
    <w:rsid w:val="001107F2"/>
    <w:rsid w:val="00112617"/>
    <w:rsid w:val="00114B60"/>
    <w:rsid w:val="0011644C"/>
    <w:rsid w:val="00120657"/>
    <w:rsid w:val="00123732"/>
    <w:rsid w:val="0012529A"/>
    <w:rsid w:val="001317BE"/>
    <w:rsid w:val="00131AE1"/>
    <w:rsid w:val="00131EB0"/>
    <w:rsid w:val="00132825"/>
    <w:rsid w:val="00135AA9"/>
    <w:rsid w:val="001374EA"/>
    <w:rsid w:val="00137FBA"/>
    <w:rsid w:val="00145CD6"/>
    <w:rsid w:val="001476CD"/>
    <w:rsid w:val="001504B0"/>
    <w:rsid w:val="00153FAA"/>
    <w:rsid w:val="00155318"/>
    <w:rsid w:val="0015663D"/>
    <w:rsid w:val="00162809"/>
    <w:rsid w:val="0017453D"/>
    <w:rsid w:val="00185392"/>
    <w:rsid w:val="00187AFF"/>
    <w:rsid w:val="001903F6"/>
    <w:rsid w:val="001920C5"/>
    <w:rsid w:val="00192428"/>
    <w:rsid w:val="001932E9"/>
    <w:rsid w:val="00194F30"/>
    <w:rsid w:val="0019546F"/>
    <w:rsid w:val="001A1235"/>
    <w:rsid w:val="001A2135"/>
    <w:rsid w:val="001A273C"/>
    <w:rsid w:val="001A6817"/>
    <w:rsid w:val="001B0C39"/>
    <w:rsid w:val="001B2CA2"/>
    <w:rsid w:val="001B474C"/>
    <w:rsid w:val="001B57A1"/>
    <w:rsid w:val="001C00B7"/>
    <w:rsid w:val="001C4738"/>
    <w:rsid w:val="001C7DAB"/>
    <w:rsid w:val="001D0019"/>
    <w:rsid w:val="001D1C41"/>
    <w:rsid w:val="001D3153"/>
    <w:rsid w:val="001D7010"/>
    <w:rsid w:val="001D75CB"/>
    <w:rsid w:val="001E2638"/>
    <w:rsid w:val="001E3E0A"/>
    <w:rsid w:val="001E63AC"/>
    <w:rsid w:val="001E669F"/>
    <w:rsid w:val="001E728A"/>
    <w:rsid w:val="001F0C2B"/>
    <w:rsid w:val="001F41EB"/>
    <w:rsid w:val="001F4B82"/>
    <w:rsid w:val="001F5492"/>
    <w:rsid w:val="001F608B"/>
    <w:rsid w:val="00211725"/>
    <w:rsid w:val="00213200"/>
    <w:rsid w:val="00213AF1"/>
    <w:rsid w:val="00221F55"/>
    <w:rsid w:val="002243C3"/>
    <w:rsid w:val="00226307"/>
    <w:rsid w:val="00227D8C"/>
    <w:rsid w:val="00227F0D"/>
    <w:rsid w:val="00231C94"/>
    <w:rsid w:val="00235619"/>
    <w:rsid w:val="002361A0"/>
    <w:rsid w:val="00245EDC"/>
    <w:rsid w:val="002479B3"/>
    <w:rsid w:val="00252E58"/>
    <w:rsid w:val="00260CFF"/>
    <w:rsid w:val="00263BCA"/>
    <w:rsid w:val="00265852"/>
    <w:rsid w:val="00265C2F"/>
    <w:rsid w:val="00266040"/>
    <w:rsid w:val="00272DD9"/>
    <w:rsid w:val="00272E02"/>
    <w:rsid w:val="002733D2"/>
    <w:rsid w:val="00276DFB"/>
    <w:rsid w:val="002804C7"/>
    <w:rsid w:val="00280AF2"/>
    <w:rsid w:val="00280C62"/>
    <w:rsid w:val="00285275"/>
    <w:rsid w:val="002948A7"/>
    <w:rsid w:val="0029651A"/>
    <w:rsid w:val="002A06C5"/>
    <w:rsid w:val="002A0E6A"/>
    <w:rsid w:val="002A1FBE"/>
    <w:rsid w:val="002A23F4"/>
    <w:rsid w:val="002A6190"/>
    <w:rsid w:val="002A64F4"/>
    <w:rsid w:val="002A696D"/>
    <w:rsid w:val="002A7339"/>
    <w:rsid w:val="002B35E5"/>
    <w:rsid w:val="002B53A6"/>
    <w:rsid w:val="002C4B25"/>
    <w:rsid w:val="002C5A42"/>
    <w:rsid w:val="002C7735"/>
    <w:rsid w:val="002D092B"/>
    <w:rsid w:val="002D1330"/>
    <w:rsid w:val="002D2A9D"/>
    <w:rsid w:val="002D5E87"/>
    <w:rsid w:val="002E0C45"/>
    <w:rsid w:val="002E0EA9"/>
    <w:rsid w:val="002E31F4"/>
    <w:rsid w:val="002E3644"/>
    <w:rsid w:val="002E47FF"/>
    <w:rsid w:val="002E58CF"/>
    <w:rsid w:val="002F16FA"/>
    <w:rsid w:val="002F5684"/>
    <w:rsid w:val="002F569C"/>
    <w:rsid w:val="00306592"/>
    <w:rsid w:val="00314D76"/>
    <w:rsid w:val="00327ADE"/>
    <w:rsid w:val="00331907"/>
    <w:rsid w:val="00334920"/>
    <w:rsid w:val="003365CB"/>
    <w:rsid w:val="00336B3F"/>
    <w:rsid w:val="00341FE6"/>
    <w:rsid w:val="003430B3"/>
    <w:rsid w:val="00345D12"/>
    <w:rsid w:val="00350546"/>
    <w:rsid w:val="00354F7D"/>
    <w:rsid w:val="003557AA"/>
    <w:rsid w:val="00356FAB"/>
    <w:rsid w:val="00356FDE"/>
    <w:rsid w:val="0036007F"/>
    <w:rsid w:val="00364855"/>
    <w:rsid w:val="00373C34"/>
    <w:rsid w:val="00376993"/>
    <w:rsid w:val="00383EF2"/>
    <w:rsid w:val="00385D9C"/>
    <w:rsid w:val="00395285"/>
    <w:rsid w:val="00396E92"/>
    <w:rsid w:val="003A1C22"/>
    <w:rsid w:val="003A1FD0"/>
    <w:rsid w:val="003A2890"/>
    <w:rsid w:val="003A55FC"/>
    <w:rsid w:val="003A7F4C"/>
    <w:rsid w:val="003B3872"/>
    <w:rsid w:val="003B4C82"/>
    <w:rsid w:val="003D3A0D"/>
    <w:rsid w:val="003E314C"/>
    <w:rsid w:val="003F03EE"/>
    <w:rsid w:val="003F4300"/>
    <w:rsid w:val="003F4AA7"/>
    <w:rsid w:val="004013E9"/>
    <w:rsid w:val="00401990"/>
    <w:rsid w:val="0040482B"/>
    <w:rsid w:val="00411D80"/>
    <w:rsid w:val="00413245"/>
    <w:rsid w:val="00413C00"/>
    <w:rsid w:val="00417688"/>
    <w:rsid w:val="00422AA9"/>
    <w:rsid w:val="00432B77"/>
    <w:rsid w:val="004367BD"/>
    <w:rsid w:val="00436D92"/>
    <w:rsid w:val="00437F0C"/>
    <w:rsid w:val="00440E86"/>
    <w:rsid w:val="00450A77"/>
    <w:rsid w:val="00453678"/>
    <w:rsid w:val="0045684C"/>
    <w:rsid w:val="00463BA2"/>
    <w:rsid w:val="00463CE4"/>
    <w:rsid w:val="004670C4"/>
    <w:rsid w:val="004715FC"/>
    <w:rsid w:val="004806B7"/>
    <w:rsid w:val="00482999"/>
    <w:rsid w:val="00485D9E"/>
    <w:rsid w:val="00487B1C"/>
    <w:rsid w:val="00487E38"/>
    <w:rsid w:val="00491CDD"/>
    <w:rsid w:val="00492A94"/>
    <w:rsid w:val="00493120"/>
    <w:rsid w:val="004939B1"/>
    <w:rsid w:val="00495EF5"/>
    <w:rsid w:val="00497F50"/>
    <w:rsid w:val="004A302C"/>
    <w:rsid w:val="004A380F"/>
    <w:rsid w:val="004A582A"/>
    <w:rsid w:val="004A5C6F"/>
    <w:rsid w:val="004A7FEF"/>
    <w:rsid w:val="004B0B60"/>
    <w:rsid w:val="004B4236"/>
    <w:rsid w:val="004B4A48"/>
    <w:rsid w:val="004B6A93"/>
    <w:rsid w:val="004B6AD2"/>
    <w:rsid w:val="004C0F8B"/>
    <w:rsid w:val="004C59A8"/>
    <w:rsid w:val="004D21AE"/>
    <w:rsid w:val="004D4598"/>
    <w:rsid w:val="004E57E9"/>
    <w:rsid w:val="004E77A9"/>
    <w:rsid w:val="004F3B2E"/>
    <w:rsid w:val="004F5601"/>
    <w:rsid w:val="004F784D"/>
    <w:rsid w:val="00502DA7"/>
    <w:rsid w:val="0050455C"/>
    <w:rsid w:val="005058E9"/>
    <w:rsid w:val="0051597C"/>
    <w:rsid w:val="00523428"/>
    <w:rsid w:val="005242BC"/>
    <w:rsid w:val="00526C83"/>
    <w:rsid w:val="00531F69"/>
    <w:rsid w:val="00534FF1"/>
    <w:rsid w:val="00536A10"/>
    <w:rsid w:val="00554AB0"/>
    <w:rsid w:val="005573DF"/>
    <w:rsid w:val="00562510"/>
    <w:rsid w:val="0056331A"/>
    <w:rsid w:val="0056642A"/>
    <w:rsid w:val="00567374"/>
    <w:rsid w:val="005702FC"/>
    <w:rsid w:val="00570310"/>
    <w:rsid w:val="005710DC"/>
    <w:rsid w:val="0057661D"/>
    <w:rsid w:val="005766F7"/>
    <w:rsid w:val="00580044"/>
    <w:rsid w:val="0059043F"/>
    <w:rsid w:val="00590ED3"/>
    <w:rsid w:val="00595CB6"/>
    <w:rsid w:val="005962CC"/>
    <w:rsid w:val="00596D68"/>
    <w:rsid w:val="00597FFA"/>
    <w:rsid w:val="005A0C2B"/>
    <w:rsid w:val="005A1461"/>
    <w:rsid w:val="005A256A"/>
    <w:rsid w:val="005A637F"/>
    <w:rsid w:val="005B76A7"/>
    <w:rsid w:val="005C01DF"/>
    <w:rsid w:val="005C3067"/>
    <w:rsid w:val="005C4BEE"/>
    <w:rsid w:val="005D13EC"/>
    <w:rsid w:val="005D1C5F"/>
    <w:rsid w:val="005D7BF5"/>
    <w:rsid w:val="005E054D"/>
    <w:rsid w:val="005E21F8"/>
    <w:rsid w:val="005E3858"/>
    <w:rsid w:val="005E7D17"/>
    <w:rsid w:val="005F11A3"/>
    <w:rsid w:val="005F1412"/>
    <w:rsid w:val="005F2622"/>
    <w:rsid w:val="005F3B68"/>
    <w:rsid w:val="005F4170"/>
    <w:rsid w:val="005F51EB"/>
    <w:rsid w:val="005F6799"/>
    <w:rsid w:val="006005F4"/>
    <w:rsid w:val="00611BE3"/>
    <w:rsid w:val="006135E3"/>
    <w:rsid w:val="00613A6F"/>
    <w:rsid w:val="006146E6"/>
    <w:rsid w:val="0061573E"/>
    <w:rsid w:val="006174B7"/>
    <w:rsid w:val="00622A9C"/>
    <w:rsid w:val="00633B8F"/>
    <w:rsid w:val="006369EC"/>
    <w:rsid w:val="00640F25"/>
    <w:rsid w:val="0065090E"/>
    <w:rsid w:val="00651468"/>
    <w:rsid w:val="00651DAA"/>
    <w:rsid w:val="00654D7D"/>
    <w:rsid w:val="00661A5D"/>
    <w:rsid w:val="00662759"/>
    <w:rsid w:val="006633BA"/>
    <w:rsid w:val="0066466D"/>
    <w:rsid w:val="00665F55"/>
    <w:rsid w:val="00666692"/>
    <w:rsid w:val="0067054B"/>
    <w:rsid w:val="00670956"/>
    <w:rsid w:val="006742BD"/>
    <w:rsid w:val="00674BE6"/>
    <w:rsid w:val="00675590"/>
    <w:rsid w:val="00680BFC"/>
    <w:rsid w:val="006827FB"/>
    <w:rsid w:val="00682C0D"/>
    <w:rsid w:val="00683642"/>
    <w:rsid w:val="00683B93"/>
    <w:rsid w:val="00696908"/>
    <w:rsid w:val="006A06FF"/>
    <w:rsid w:val="006A17BF"/>
    <w:rsid w:val="006A558B"/>
    <w:rsid w:val="006A5A32"/>
    <w:rsid w:val="006B0ECD"/>
    <w:rsid w:val="006B2CE1"/>
    <w:rsid w:val="006B3794"/>
    <w:rsid w:val="006B7E6A"/>
    <w:rsid w:val="006D2171"/>
    <w:rsid w:val="006D6B37"/>
    <w:rsid w:val="006E250C"/>
    <w:rsid w:val="006F24D8"/>
    <w:rsid w:val="006F3945"/>
    <w:rsid w:val="00701044"/>
    <w:rsid w:val="00701277"/>
    <w:rsid w:val="007019A8"/>
    <w:rsid w:val="00702D52"/>
    <w:rsid w:val="00702DD6"/>
    <w:rsid w:val="00704787"/>
    <w:rsid w:val="00704917"/>
    <w:rsid w:val="0070585B"/>
    <w:rsid w:val="007065EC"/>
    <w:rsid w:val="0070663F"/>
    <w:rsid w:val="00707B4D"/>
    <w:rsid w:val="007117F2"/>
    <w:rsid w:val="00721B06"/>
    <w:rsid w:val="00723F41"/>
    <w:rsid w:val="00726CA4"/>
    <w:rsid w:val="00730368"/>
    <w:rsid w:val="00731B0A"/>
    <w:rsid w:val="00733B62"/>
    <w:rsid w:val="00743295"/>
    <w:rsid w:val="00746257"/>
    <w:rsid w:val="007475B9"/>
    <w:rsid w:val="007531DB"/>
    <w:rsid w:val="00762E3E"/>
    <w:rsid w:val="00764DC4"/>
    <w:rsid w:val="00770714"/>
    <w:rsid w:val="0077120E"/>
    <w:rsid w:val="0077183F"/>
    <w:rsid w:val="007752C1"/>
    <w:rsid w:val="007759B9"/>
    <w:rsid w:val="00775B90"/>
    <w:rsid w:val="00775ECF"/>
    <w:rsid w:val="0077647F"/>
    <w:rsid w:val="0078171B"/>
    <w:rsid w:val="007912BA"/>
    <w:rsid w:val="007915AB"/>
    <w:rsid w:val="0079225F"/>
    <w:rsid w:val="00793BD3"/>
    <w:rsid w:val="007A1EE3"/>
    <w:rsid w:val="007A39FC"/>
    <w:rsid w:val="007A53F1"/>
    <w:rsid w:val="007A7758"/>
    <w:rsid w:val="007B1516"/>
    <w:rsid w:val="007B529B"/>
    <w:rsid w:val="007B55B7"/>
    <w:rsid w:val="007C1165"/>
    <w:rsid w:val="007C505D"/>
    <w:rsid w:val="007C63BF"/>
    <w:rsid w:val="007C7D94"/>
    <w:rsid w:val="007D0BD1"/>
    <w:rsid w:val="007E05AA"/>
    <w:rsid w:val="007E3111"/>
    <w:rsid w:val="007E36B6"/>
    <w:rsid w:val="007E6335"/>
    <w:rsid w:val="007F3E83"/>
    <w:rsid w:val="007F6AA9"/>
    <w:rsid w:val="007F7A61"/>
    <w:rsid w:val="0081051A"/>
    <w:rsid w:val="00810D62"/>
    <w:rsid w:val="00816182"/>
    <w:rsid w:val="00823355"/>
    <w:rsid w:val="00825E27"/>
    <w:rsid w:val="00826F75"/>
    <w:rsid w:val="00830026"/>
    <w:rsid w:val="00832E91"/>
    <w:rsid w:val="008342D3"/>
    <w:rsid w:val="0084144D"/>
    <w:rsid w:val="008516FE"/>
    <w:rsid w:val="00852371"/>
    <w:rsid w:val="00855343"/>
    <w:rsid w:val="00855A32"/>
    <w:rsid w:val="00856279"/>
    <w:rsid w:val="00860A18"/>
    <w:rsid w:val="00865965"/>
    <w:rsid w:val="008675AC"/>
    <w:rsid w:val="00871945"/>
    <w:rsid w:val="00873B4E"/>
    <w:rsid w:val="00877C0E"/>
    <w:rsid w:val="0088322B"/>
    <w:rsid w:val="00884387"/>
    <w:rsid w:val="00884DD3"/>
    <w:rsid w:val="00885125"/>
    <w:rsid w:val="00887102"/>
    <w:rsid w:val="00887956"/>
    <w:rsid w:val="008914EF"/>
    <w:rsid w:val="00895AC6"/>
    <w:rsid w:val="00896096"/>
    <w:rsid w:val="008A6880"/>
    <w:rsid w:val="008B10F3"/>
    <w:rsid w:val="008B2D91"/>
    <w:rsid w:val="008B30E9"/>
    <w:rsid w:val="008C4B68"/>
    <w:rsid w:val="008C6920"/>
    <w:rsid w:val="008D24BB"/>
    <w:rsid w:val="008D3A60"/>
    <w:rsid w:val="008D4631"/>
    <w:rsid w:val="008D67CF"/>
    <w:rsid w:val="008D79BD"/>
    <w:rsid w:val="008E1208"/>
    <w:rsid w:val="008E17A3"/>
    <w:rsid w:val="008E2C4D"/>
    <w:rsid w:val="008E351E"/>
    <w:rsid w:val="008E4C92"/>
    <w:rsid w:val="008E4E6E"/>
    <w:rsid w:val="008E6B62"/>
    <w:rsid w:val="008E7E38"/>
    <w:rsid w:val="008F1AD6"/>
    <w:rsid w:val="00900195"/>
    <w:rsid w:val="009041DD"/>
    <w:rsid w:val="009064F3"/>
    <w:rsid w:val="00914AD7"/>
    <w:rsid w:val="009204FD"/>
    <w:rsid w:val="00920565"/>
    <w:rsid w:val="00920CB4"/>
    <w:rsid w:val="0092157D"/>
    <w:rsid w:val="009221D6"/>
    <w:rsid w:val="00923AB8"/>
    <w:rsid w:val="00923F3B"/>
    <w:rsid w:val="009271C6"/>
    <w:rsid w:val="00930156"/>
    <w:rsid w:val="00933C5B"/>
    <w:rsid w:val="00937EB7"/>
    <w:rsid w:val="009407B4"/>
    <w:rsid w:val="00940F89"/>
    <w:rsid w:val="00943C30"/>
    <w:rsid w:val="00944D2D"/>
    <w:rsid w:val="00945963"/>
    <w:rsid w:val="009520BB"/>
    <w:rsid w:val="00954D9E"/>
    <w:rsid w:val="0096086F"/>
    <w:rsid w:val="009644D5"/>
    <w:rsid w:val="00967457"/>
    <w:rsid w:val="00967D25"/>
    <w:rsid w:val="00971B91"/>
    <w:rsid w:val="00973015"/>
    <w:rsid w:val="00973547"/>
    <w:rsid w:val="009760DD"/>
    <w:rsid w:val="009809B8"/>
    <w:rsid w:val="00982294"/>
    <w:rsid w:val="00986A4C"/>
    <w:rsid w:val="00987C98"/>
    <w:rsid w:val="0099331E"/>
    <w:rsid w:val="009942BD"/>
    <w:rsid w:val="00994C3E"/>
    <w:rsid w:val="009A33EE"/>
    <w:rsid w:val="009A66FD"/>
    <w:rsid w:val="009A6D8B"/>
    <w:rsid w:val="009B08CA"/>
    <w:rsid w:val="009B4422"/>
    <w:rsid w:val="009B4B3C"/>
    <w:rsid w:val="009B774D"/>
    <w:rsid w:val="009C1992"/>
    <w:rsid w:val="009C65DE"/>
    <w:rsid w:val="009C7047"/>
    <w:rsid w:val="009C72F6"/>
    <w:rsid w:val="009D49D0"/>
    <w:rsid w:val="009D631B"/>
    <w:rsid w:val="009E1384"/>
    <w:rsid w:val="009E2E4C"/>
    <w:rsid w:val="009E38FC"/>
    <w:rsid w:val="009E3B98"/>
    <w:rsid w:val="009E5766"/>
    <w:rsid w:val="009F2920"/>
    <w:rsid w:val="00A006F2"/>
    <w:rsid w:val="00A04566"/>
    <w:rsid w:val="00A04F64"/>
    <w:rsid w:val="00A05E67"/>
    <w:rsid w:val="00A10229"/>
    <w:rsid w:val="00A1230F"/>
    <w:rsid w:val="00A159CE"/>
    <w:rsid w:val="00A22381"/>
    <w:rsid w:val="00A22A3F"/>
    <w:rsid w:val="00A260D4"/>
    <w:rsid w:val="00A319D9"/>
    <w:rsid w:val="00A34FF7"/>
    <w:rsid w:val="00A357DC"/>
    <w:rsid w:val="00A44970"/>
    <w:rsid w:val="00A44FCE"/>
    <w:rsid w:val="00A453A0"/>
    <w:rsid w:val="00A456F4"/>
    <w:rsid w:val="00A45AB2"/>
    <w:rsid w:val="00A5096D"/>
    <w:rsid w:val="00A51064"/>
    <w:rsid w:val="00A535DE"/>
    <w:rsid w:val="00A537F3"/>
    <w:rsid w:val="00A53C28"/>
    <w:rsid w:val="00A55AE3"/>
    <w:rsid w:val="00A5683D"/>
    <w:rsid w:val="00A6347B"/>
    <w:rsid w:val="00A6381D"/>
    <w:rsid w:val="00A705B8"/>
    <w:rsid w:val="00A72EA2"/>
    <w:rsid w:val="00A76425"/>
    <w:rsid w:val="00A77A79"/>
    <w:rsid w:val="00A809AF"/>
    <w:rsid w:val="00A82224"/>
    <w:rsid w:val="00A8225A"/>
    <w:rsid w:val="00A84FB6"/>
    <w:rsid w:val="00A908C4"/>
    <w:rsid w:val="00A9559A"/>
    <w:rsid w:val="00A96613"/>
    <w:rsid w:val="00A96B37"/>
    <w:rsid w:val="00AA3D9D"/>
    <w:rsid w:val="00AA6D95"/>
    <w:rsid w:val="00AA7B51"/>
    <w:rsid w:val="00AB1E90"/>
    <w:rsid w:val="00AB23B7"/>
    <w:rsid w:val="00AB2DA2"/>
    <w:rsid w:val="00AB4766"/>
    <w:rsid w:val="00AB72BF"/>
    <w:rsid w:val="00AC2F53"/>
    <w:rsid w:val="00AD329A"/>
    <w:rsid w:val="00AE0DE2"/>
    <w:rsid w:val="00AE24A4"/>
    <w:rsid w:val="00AE6000"/>
    <w:rsid w:val="00AE67C7"/>
    <w:rsid w:val="00AF203F"/>
    <w:rsid w:val="00AF2DC8"/>
    <w:rsid w:val="00AF30DE"/>
    <w:rsid w:val="00AF3440"/>
    <w:rsid w:val="00B00A13"/>
    <w:rsid w:val="00B0209B"/>
    <w:rsid w:val="00B11090"/>
    <w:rsid w:val="00B126DC"/>
    <w:rsid w:val="00B13234"/>
    <w:rsid w:val="00B152FB"/>
    <w:rsid w:val="00B15D97"/>
    <w:rsid w:val="00B16DB2"/>
    <w:rsid w:val="00B16E0E"/>
    <w:rsid w:val="00B202BE"/>
    <w:rsid w:val="00B230CF"/>
    <w:rsid w:val="00B23360"/>
    <w:rsid w:val="00B23A1B"/>
    <w:rsid w:val="00B30FBE"/>
    <w:rsid w:val="00B31038"/>
    <w:rsid w:val="00B31C76"/>
    <w:rsid w:val="00B365B1"/>
    <w:rsid w:val="00B368B6"/>
    <w:rsid w:val="00B37536"/>
    <w:rsid w:val="00B41013"/>
    <w:rsid w:val="00B45C09"/>
    <w:rsid w:val="00B476CA"/>
    <w:rsid w:val="00B50FAD"/>
    <w:rsid w:val="00B53FB5"/>
    <w:rsid w:val="00B6116B"/>
    <w:rsid w:val="00B64632"/>
    <w:rsid w:val="00B71FC5"/>
    <w:rsid w:val="00B72CBA"/>
    <w:rsid w:val="00B80998"/>
    <w:rsid w:val="00B80A26"/>
    <w:rsid w:val="00B83CE2"/>
    <w:rsid w:val="00B83E1F"/>
    <w:rsid w:val="00B85A04"/>
    <w:rsid w:val="00B96A0B"/>
    <w:rsid w:val="00BA2655"/>
    <w:rsid w:val="00BA27C4"/>
    <w:rsid w:val="00BA3E2A"/>
    <w:rsid w:val="00BB2BC1"/>
    <w:rsid w:val="00BB3127"/>
    <w:rsid w:val="00BC2407"/>
    <w:rsid w:val="00BC3120"/>
    <w:rsid w:val="00BC57EA"/>
    <w:rsid w:val="00BD42C6"/>
    <w:rsid w:val="00BD50AE"/>
    <w:rsid w:val="00BE0217"/>
    <w:rsid w:val="00BE2093"/>
    <w:rsid w:val="00BE20CD"/>
    <w:rsid w:val="00BE2FC2"/>
    <w:rsid w:val="00BE331E"/>
    <w:rsid w:val="00BE4AFB"/>
    <w:rsid w:val="00BE5D95"/>
    <w:rsid w:val="00BF5DA2"/>
    <w:rsid w:val="00BF6263"/>
    <w:rsid w:val="00C034D9"/>
    <w:rsid w:val="00C0659D"/>
    <w:rsid w:val="00C0701F"/>
    <w:rsid w:val="00C15476"/>
    <w:rsid w:val="00C17B13"/>
    <w:rsid w:val="00C3618D"/>
    <w:rsid w:val="00C40877"/>
    <w:rsid w:val="00C51750"/>
    <w:rsid w:val="00C52034"/>
    <w:rsid w:val="00C53D7B"/>
    <w:rsid w:val="00C53E10"/>
    <w:rsid w:val="00C54036"/>
    <w:rsid w:val="00C569FE"/>
    <w:rsid w:val="00C63693"/>
    <w:rsid w:val="00C63763"/>
    <w:rsid w:val="00C6425E"/>
    <w:rsid w:val="00C65138"/>
    <w:rsid w:val="00C70145"/>
    <w:rsid w:val="00C729E0"/>
    <w:rsid w:val="00C74D1B"/>
    <w:rsid w:val="00C80956"/>
    <w:rsid w:val="00C92E76"/>
    <w:rsid w:val="00C9463F"/>
    <w:rsid w:val="00C95151"/>
    <w:rsid w:val="00CA1A94"/>
    <w:rsid w:val="00CA3174"/>
    <w:rsid w:val="00CB3036"/>
    <w:rsid w:val="00CB445C"/>
    <w:rsid w:val="00CC6AEC"/>
    <w:rsid w:val="00CD2BC9"/>
    <w:rsid w:val="00CD4622"/>
    <w:rsid w:val="00CD487A"/>
    <w:rsid w:val="00CD54EE"/>
    <w:rsid w:val="00CE3402"/>
    <w:rsid w:val="00CE5C1F"/>
    <w:rsid w:val="00CE76D6"/>
    <w:rsid w:val="00CF551D"/>
    <w:rsid w:val="00CF6EA7"/>
    <w:rsid w:val="00D0344A"/>
    <w:rsid w:val="00D04B2E"/>
    <w:rsid w:val="00D0613A"/>
    <w:rsid w:val="00D103D5"/>
    <w:rsid w:val="00D122FE"/>
    <w:rsid w:val="00D15FDE"/>
    <w:rsid w:val="00D2035D"/>
    <w:rsid w:val="00D2054E"/>
    <w:rsid w:val="00D250FB"/>
    <w:rsid w:val="00D26E15"/>
    <w:rsid w:val="00D27435"/>
    <w:rsid w:val="00D30287"/>
    <w:rsid w:val="00D31E7F"/>
    <w:rsid w:val="00D32926"/>
    <w:rsid w:val="00D46EDA"/>
    <w:rsid w:val="00D6231B"/>
    <w:rsid w:val="00D626ED"/>
    <w:rsid w:val="00D6716C"/>
    <w:rsid w:val="00D6754D"/>
    <w:rsid w:val="00D721AD"/>
    <w:rsid w:val="00D737F3"/>
    <w:rsid w:val="00D753F3"/>
    <w:rsid w:val="00D80162"/>
    <w:rsid w:val="00D80509"/>
    <w:rsid w:val="00D840C5"/>
    <w:rsid w:val="00D9074B"/>
    <w:rsid w:val="00D93F6E"/>
    <w:rsid w:val="00DA2A4F"/>
    <w:rsid w:val="00DA51D6"/>
    <w:rsid w:val="00DA7ED1"/>
    <w:rsid w:val="00DB3A46"/>
    <w:rsid w:val="00DB68BC"/>
    <w:rsid w:val="00DB719D"/>
    <w:rsid w:val="00DC49B9"/>
    <w:rsid w:val="00DC57EB"/>
    <w:rsid w:val="00DD21C4"/>
    <w:rsid w:val="00DD3A88"/>
    <w:rsid w:val="00DD4764"/>
    <w:rsid w:val="00DE37C3"/>
    <w:rsid w:val="00DE4AC6"/>
    <w:rsid w:val="00DE4CBF"/>
    <w:rsid w:val="00DE71E2"/>
    <w:rsid w:val="00DE7448"/>
    <w:rsid w:val="00DF12FC"/>
    <w:rsid w:val="00DF15A4"/>
    <w:rsid w:val="00DF782B"/>
    <w:rsid w:val="00E00B3D"/>
    <w:rsid w:val="00E00D2A"/>
    <w:rsid w:val="00E0280F"/>
    <w:rsid w:val="00E04D1C"/>
    <w:rsid w:val="00E050A4"/>
    <w:rsid w:val="00E07310"/>
    <w:rsid w:val="00E17945"/>
    <w:rsid w:val="00E2051F"/>
    <w:rsid w:val="00E21F08"/>
    <w:rsid w:val="00E222E6"/>
    <w:rsid w:val="00E22713"/>
    <w:rsid w:val="00E22A22"/>
    <w:rsid w:val="00E25C74"/>
    <w:rsid w:val="00E2611F"/>
    <w:rsid w:val="00E27280"/>
    <w:rsid w:val="00E319EF"/>
    <w:rsid w:val="00E31B86"/>
    <w:rsid w:val="00E345C6"/>
    <w:rsid w:val="00E3479C"/>
    <w:rsid w:val="00E376E8"/>
    <w:rsid w:val="00E412C1"/>
    <w:rsid w:val="00E43FDD"/>
    <w:rsid w:val="00E446F9"/>
    <w:rsid w:val="00E467BF"/>
    <w:rsid w:val="00E5164A"/>
    <w:rsid w:val="00E51EAA"/>
    <w:rsid w:val="00E5238B"/>
    <w:rsid w:val="00E66AEE"/>
    <w:rsid w:val="00E675C1"/>
    <w:rsid w:val="00E71329"/>
    <w:rsid w:val="00E715A9"/>
    <w:rsid w:val="00E716CB"/>
    <w:rsid w:val="00E76B84"/>
    <w:rsid w:val="00E7792F"/>
    <w:rsid w:val="00E83057"/>
    <w:rsid w:val="00E85728"/>
    <w:rsid w:val="00E85CB3"/>
    <w:rsid w:val="00E879C4"/>
    <w:rsid w:val="00E87A54"/>
    <w:rsid w:val="00E90BDF"/>
    <w:rsid w:val="00EA0D90"/>
    <w:rsid w:val="00EA17BA"/>
    <w:rsid w:val="00EA18CA"/>
    <w:rsid w:val="00EA6010"/>
    <w:rsid w:val="00EB4B1D"/>
    <w:rsid w:val="00EB5128"/>
    <w:rsid w:val="00EB6D94"/>
    <w:rsid w:val="00EB780C"/>
    <w:rsid w:val="00EC537A"/>
    <w:rsid w:val="00ED1BC4"/>
    <w:rsid w:val="00ED1D88"/>
    <w:rsid w:val="00ED40C7"/>
    <w:rsid w:val="00ED5080"/>
    <w:rsid w:val="00ED65CE"/>
    <w:rsid w:val="00ED6CB4"/>
    <w:rsid w:val="00EE1CC1"/>
    <w:rsid w:val="00EE2621"/>
    <w:rsid w:val="00EE2A05"/>
    <w:rsid w:val="00EE56AA"/>
    <w:rsid w:val="00EE5C97"/>
    <w:rsid w:val="00EE69B5"/>
    <w:rsid w:val="00EE6F99"/>
    <w:rsid w:val="00EF0AFB"/>
    <w:rsid w:val="00EF5824"/>
    <w:rsid w:val="00F0194A"/>
    <w:rsid w:val="00F04073"/>
    <w:rsid w:val="00F04D8A"/>
    <w:rsid w:val="00F04ECE"/>
    <w:rsid w:val="00F05DAA"/>
    <w:rsid w:val="00F0702A"/>
    <w:rsid w:val="00F074DA"/>
    <w:rsid w:val="00F11D24"/>
    <w:rsid w:val="00F13B65"/>
    <w:rsid w:val="00F146D6"/>
    <w:rsid w:val="00F1501B"/>
    <w:rsid w:val="00F20FD3"/>
    <w:rsid w:val="00F24285"/>
    <w:rsid w:val="00F30BAA"/>
    <w:rsid w:val="00F3145C"/>
    <w:rsid w:val="00F34F1C"/>
    <w:rsid w:val="00F36E00"/>
    <w:rsid w:val="00F47180"/>
    <w:rsid w:val="00F50B20"/>
    <w:rsid w:val="00F60DD7"/>
    <w:rsid w:val="00F61176"/>
    <w:rsid w:val="00F61A3D"/>
    <w:rsid w:val="00F65179"/>
    <w:rsid w:val="00F67131"/>
    <w:rsid w:val="00F7026F"/>
    <w:rsid w:val="00F71E94"/>
    <w:rsid w:val="00F7201C"/>
    <w:rsid w:val="00F74F1A"/>
    <w:rsid w:val="00F77250"/>
    <w:rsid w:val="00F812C3"/>
    <w:rsid w:val="00F819BE"/>
    <w:rsid w:val="00F82A02"/>
    <w:rsid w:val="00F8365A"/>
    <w:rsid w:val="00F87126"/>
    <w:rsid w:val="00F963FC"/>
    <w:rsid w:val="00FA00D1"/>
    <w:rsid w:val="00FA20C3"/>
    <w:rsid w:val="00FA34BC"/>
    <w:rsid w:val="00FA3AD2"/>
    <w:rsid w:val="00FA5675"/>
    <w:rsid w:val="00FC472C"/>
    <w:rsid w:val="00FD0422"/>
    <w:rsid w:val="00FD072B"/>
    <w:rsid w:val="00FE38E5"/>
    <w:rsid w:val="00FE43A1"/>
    <w:rsid w:val="00FE6BD5"/>
    <w:rsid w:val="00FE6DCB"/>
    <w:rsid w:val="00FF0061"/>
    <w:rsid w:val="00FF46F5"/>
    <w:rsid w:val="00FF6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2F275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721B06"/>
  </w:style>
  <w:style w:type="character" w:styleId="Hyperlink">
    <w:name w:val="Hyperlink"/>
    <w:basedOn w:val="DefaultParagraphFont"/>
    <w:uiPriority w:val="99"/>
    <w:unhideWhenUsed/>
    <w:rsid w:val="00721B06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HeaderChar">
    <w:name w:val="Header Char"/>
    <w:basedOn w:val="DefaultParagraphFont"/>
    <w:link w:val="Header"/>
    <w:uiPriority w:val="99"/>
    <w:rsid w:val="00721B06"/>
    <w:rPr>
      <w:lang w:val="en-ZA"/>
    </w:rPr>
  </w:style>
  <w:style w:type="paragraph" w:styleId="Footer">
    <w:name w:val="footer"/>
    <w:basedOn w:val="Normal"/>
    <w:link w:val="FooterChar"/>
    <w:uiPriority w:val="99"/>
    <w:unhideWhenUsed/>
    <w:rsid w:val="00721B06"/>
    <w:pPr>
      <w:tabs>
        <w:tab w:val="center" w:pos="4680"/>
        <w:tab w:val="right" w:pos="9360"/>
      </w:tabs>
      <w:spacing w:after="0" w:line="240" w:lineRule="auto"/>
    </w:pPr>
    <w:rPr>
      <w:lang w:val="en-ZA"/>
    </w:rPr>
  </w:style>
  <w:style w:type="character" w:customStyle="1" w:styleId="FooterChar">
    <w:name w:val="Footer Char"/>
    <w:basedOn w:val="DefaultParagraphFont"/>
    <w:link w:val="Footer"/>
    <w:uiPriority w:val="99"/>
    <w:rsid w:val="00721B06"/>
    <w:rPr>
      <w:lang w:val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0D0903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BA2655"/>
  </w:style>
  <w:style w:type="paragraph" w:styleId="BalloonText">
    <w:name w:val="Balloon Text"/>
    <w:basedOn w:val="Normal"/>
    <w:link w:val="BalloonTextChar"/>
    <w:uiPriority w:val="99"/>
    <w:semiHidden/>
    <w:unhideWhenUsed/>
    <w:rsid w:val="007A1EE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1EE3"/>
    <w:rPr>
      <w:rFonts w:ascii="Lucida Grande" w:hAnsi="Lucida Grande" w:cs="Lucida Grande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A456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ZA"/>
    </w:rPr>
  </w:style>
  <w:style w:type="character" w:styleId="CommentReference">
    <w:name w:val="annotation reference"/>
    <w:basedOn w:val="DefaultParagraphFont"/>
    <w:uiPriority w:val="99"/>
    <w:semiHidden/>
    <w:unhideWhenUsed/>
    <w:rsid w:val="001026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26F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26FC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26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26FC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9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207493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9588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056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3605114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91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3E48450-203B-40A0-81E3-4C0E8F4E50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7618</Words>
  <Characters>43427</Characters>
  <Application>Microsoft Office Word</Application>
  <DocSecurity>0</DocSecurity>
  <Lines>361</Lines>
  <Paragraphs>1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lenkampff, KS, Mnr &lt;16603907@sun.ac.za&gt;</dc:creator>
  <cp:lastModifiedBy>Windows User</cp:lastModifiedBy>
  <cp:revision>2</cp:revision>
  <cp:lastPrinted>2018-08-29T11:32:00Z</cp:lastPrinted>
  <dcterms:created xsi:type="dcterms:W3CDTF">2019-03-06T08:06:00Z</dcterms:created>
  <dcterms:modified xsi:type="dcterms:W3CDTF">2019-03-06T08:06:00Z</dcterms:modified>
</cp:coreProperties>
</file>